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1B7E" w14:textId="77777777" w:rsidR="00057C0C" w:rsidRPr="00492CB3" w:rsidRDefault="00057C0C">
      <w:pPr>
        <w:rPr>
          <w:rFonts w:asciiTheme="minorHAnsi" w:hAnsiTheme="minorHAnsi" w:cstheme="minorHAnsi"/>
          <w:b/>
          <w:bCs/>
          <w:lang w:val="en-GB"/>
        </w:rPr>
      </w:pPr>
    </w:p>
    <w:p w14:paraId="2881FE63" w14:textId="6F3471C3" w:rsidR="00057C0C" w:rsidRPr="00492CB3" w:rsidRDefault="00057C0C">
      <w:pPr>
        <w:rPr>
          <w:rFonts w:asciiTheme="minorHAnsi" w:hAnsiTheme="minorHAnsi" w:cstheme="minorHAnsi"/>
          <w:b/>
          <w:bCs/>
          <w:lang w:val="en-GB"/>
        </w:rPr>
      </w:pPr>
    </w:p>
    <w:p w14:paraId="49FD424C" w14:textId="77777777" w:rsidR="00632552" w:rsidRPr="00492CB3" w:rsidRDefault="00632552">
      <w:pPr>
        <w:rPr>
          <w:rFonts w:asciiTheme="minorHAnsi" w:hAnsiTheme="minorHAnsi" w:cstheme="minorHAnsi"/>
          <w:b/>
          <w:bCs/>
          <w:lang w:val="en-GB"/>
        </w:rPr>
      </w:pPr>
    </w:p>
    <w:p w14:paraId="2232D0DD" w14:textId="77777777" w:rsidR="00057C0C" w:rsidRPr="00492CB3" w:rsidRDefault="00057C0C">
      <w:pPr>
        <w:rPr>
          <w:rFonts w:asciiTheme="minorHAnsi" w:hAnsiTheme="minorHAnsi" w:cstheme="minorHAnsi"/>
          <w:b/>
          <w:bCs/>
          <w:lang w:val="en-GB"/>
        </w:rPr>
      </w:pPr>
    </w:p>
    <w:p w14:paraId="04B052E6" w14:textId="77777777" w:rsidR="0000151E" w:rsidRPr="00492CB3" w:rsidRDefault="0000151E" w:rsidP="0000151E">
      <w:pPr>
        <w:rPr>
          <w:rFonts w:asciiTheme="minorHAnsi" w:hAnsiTheme="minorHAnsi" w:cstheme="minorHAnsi"/>
          <w:sz w:val="28"/>
          <w:szCs w:val="28"/>
          <w:lang w:val="en-GB"/>
        </w:rPr>
      </w:pPr>
      <w:r w:rsidRPr="00492CB3">
        <w:rPr>
          <w:rFonts w:asciiTheme="minorHAnsi" w:hAnsiTheme="minorHAnsi" w:cstheme="minorHAnsi"/>
          <w:sz w:val="28"/>
          <w:szCs w:val="28"/>
          <w:lang w:val="en-GB"/>
        </w:rPr>
        <w:t>Blood biomarkers of neuronal injury and astrocytic reactivity in electroconvulsive therapy</w:t>
      </w:r>
    </w:p>
    <w:p w14:paraId="6B682B03" w14:textId="164701F6" w:rsidR="00F7187C" w:rsidRPr="00492CB3" w:rsidRDefault="00F7187C" w:rsidP="00C321C5">
      <w:pPr>
        <w:rPr>
          <w:rFonts w:asciiTheme="minorHAnsi" w:hAnsiTheme="minorHAnsi" w:cstheme="minorHAnsi"/>
          <w:lang w:val="en-GB"/>
        </w:rPr>
      </w:pPr>
    </w:p>
    <w:p w14:paraId="3D22F530" w14:textId="4BEBAE86" w:rsidR="00F7187C" w:rsidRDefault="00F7187C" w:rsidP="00241896">
      <w:pPr>
        <w:tabs>
          <w:tab w:val="left" w:pos="567"/>
        </w:tabs>
        <w:spacing w:line="360" w:lineRule="auto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>Content</w:t>
      </w:r>
    </w:p>
    <w:p w14:paraId="289AD9ED" w14:textId="101B57C8" w:rsidR="00CF5646" w:rsidRPr="00492CB3" w:rsidRDefault="00CF5646" w:rsidP="00241896">
      <w:pPr>
        <w:tabs>
          <w:tab w:val="left" w:pos="567"/>
        </w:tabs>
        <w:spacing w:line="36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p. 2</w:t>
      </w:r>
      <w:r>
        <w:rPr>
          <w:rFonts w:asciiTheme="minorHAnsi" w:hAnsiTheme="minorHAnsi" w:cstheme="minorHAnsi"/>
          <w:lang w:val="en-GB"/>
        </w:rPr>
        <w:tab/>
        <w:t xml:space="preserve">Figure S1: </w:t>
      </w:r>
      <w:r w:rsidR="00447E79">
        <w:rPr>
          <w:rFonts w:asciiTheme="minorHAnsi" w:hAnsiTheme="minorHAnsi" w:cstheme="minorHAnsi"/>
          <w:lang w:val="en-GB"/>
        </w:rPr>
        <w:t>Study f</w:t>
      </w:r>
      <w:r>
        <w:rPr>
          <w:rFonts w:asciiTheme="minorHAnsi" w:hAnsiTheme="minorHAnsi" w:cstheme="minorHAnsi"/>
          <w:lang w:val="en-GB"/>
        </w:rPr>
        <w:t>lowchart</w:t>
      </w:r>
    </w:p>
    <w:p w14:paraId="2B932126" w14:textId="20102804" w:rsidR="00F7187C" w:rsidRPr="00492CB3" w:rsidRDefault="00F7187C" w:rsidP="00492CB3">
      <w:pPr>
        <w:tabs>
          <w:tab w:val="left" w:pos="567"/>
        </w:tabs>
        <w:spacing w:line="360" w:lineRule="auto"/>
        <w:ind w:left="567" w:hanging="567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 xml:space="preserve">p. </w:t>
      </w:r>
      <w:r w:rsidR="00447E79">
        <w:rPr>
          <w:rFonts w:asciiTheme="minorHAnsi" w:hAnsiTheme="minorHAnsi" w:cstheme="minorHAnsi"/>
          <w:lang w:val="en-GB"/>
        </w:rPr>
        <w:t>3</w:t>
      </w:r>
      <w:r w:rsidR="00241896" w:rsidRPr="00492CB3">
        <w:rPr>
          <w:rFonts w:asciiTheme="minorHAnsi" w:hAnsiTheme="minorHAnsi" w:cstheme="minorHAnsi"/>
          <w:lang w:val="en-GB"/>
        </w:rPr>
        <w:tab/>
      </w:r>
      <w:r w:rsidR="00F03FB5" w:rsidRPr="00492CB3">
        <w:rPr>
          <w:rFonts w:asciiTheme="minorHAnsi" w:hAnsiTheme="minorHAnsi" w:cstheme="minorHAnsi"/>
          <w:lang w:val="en-GB"/>
        </w:rPr>
        <w:t>Table S1</w:t>
      </w:r>
      <w:r w:rsidR="00087F9F" w:rsidRPr="00492CB3">
        <w:rPr>
          <w:rFonts w:asciiTheme="minorHAnsi" w:hAnsiTheme="minorHAnsi" w:cstheme="minorHAnsi"/>
          <w:lang w:val="en-GB"/>
        </w:rPr>
        <w:t xml:space="preserve">. Comparison of </w:t>
      </w:r>
      <w:r w:rsidR="00132A6B">
        <w:rPr>
          <w:rFonts w:asciiTheme="minorHAnsi" w:hAnsiTheme="minorHAnsi" w:cstheme="minorHAnsi"/>
          <w:lang w:val="en-GB"/>
        </w:rPr>
        <w:t xml:space="preserve">participants included in the present study vs. remaining participants in the </w:t>
      </w:r>
      <w:r w:rsidR="00087F9F" w:rsidRPr="00492CB3">
        <w:rPr>
          <w:rFonts w:asciiTheme="minorHAnsi" w:hAnsiTheme="minorHAnsi" w:cstheme="minorHAnsi"/>
          <w:lang w:val="en-GB"/>
        </w:rPr>
        <w:t>PREFECT</w:t>
      </w:r>
      <w:r w:rsidR="00132A6B">
        <w:rPr>
          <w:rFonts w:asciiTheme="minorHAnsi" w:hAnsiTheme="minorHAnsi" w:cstheme="minorHAnsi"/>
          <w:lang w:val="en-GB"/>
        </w:rPr>
        <w:t xml:space="preserve"> study.</w:t>
      </w:r>
    </w:p>
    <w:p w14:paraId="79A8916B" w14:textId="03152F5A" w:rsidR="00E22E52" w:rsidRPr="00492CB3" w:rsidRDefault="00F7187C" w:rsidP="00241896">
      <w:pPr>
        <w:tabs>
          <w:tab w:val="left" w:pos="567"/>
        </w:tabs>
        <w:spacing w:line="360" w:lineRule="auto"/>
        <w:ind w:left="567" w:hanging="567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 xml:space="preserve">p. </w:t>
      </w:r>
      <w:r w:rsidR="00447E79">
        <w:rPr>
          <w:rFonts w:asciiTheme="minorHAnsi" w:hAnsiTheme="minorHAnsi" w:cstheme="minorHAnsi"/>
          <w:lang w:val="en-GB"/>
        </w:rPr>
        <w:t>4</w:t>
      </w:r>
      <w:r w:rsidR="00241896" w:rsidRPr="00492CB3">
        <w:rPr>
          <w:rFonts w:asciiTheme="minorHAnsi" w:hAnsiTheme="minorHAnsi" w:cstheme="minorHAnsi"/>
          <w:lang w:val="en-GB"/>
        </w:rPr>
        <w:tab/>
      </w:r>
      <w:r w:rsidR="00F03FB5" w:rsidRPr="00492CB3">
        <w:rPr>
          <w:rFonts w:asciiTheme="minorHAnsi" w:hAnsiTheme="minorHAnsi" w:cstheme="minorHAnsi"/>
          <w:lang w:val="en-GB"/>
        </w:rPr>
        <w:t>Table S</w:t>
      </w:r>
      <w:r w:rsidRPr="00492CB3">
        <w:rPr>
          <w:rFonts w:asciiTheme="minorHAnsi" w:hAnsiTheme="minorHAnsi" w:cstheme="minorHAnsi"/>
          <w:lang w:val="en-GB"/>
        </w:rPr>
        <w:t xml:space="preserve">2: </w:t>
      </w:r>
      <w:r w:rsidR="00B64C06" w:rsidRPr="00B64C06">
        <w:rPr>
          <w:rFonts w:asciiTheme="minorHAnsi" w:hAnsiTheme="minorHAnsi" w:cstheme="minorHAnsi"/>
          <w:lang w:val="en-GB"/>
        </w:rPr>
        <w:t>Sensitivity analysis of serum tau concentrations with and without extreme outlier at T2</w:t>
      </w:r>
    </w:p>
    <w:p w14:paraId="33AD1D98" w14:textId="56398E60" w:rsidR="00F7187C" w:rsidRPr="00492CB3" w:rsidRDefault="00F7187C" w:rsidP="00241896">
      <w:pPr>
        <w:tabs>
          <w:tab w:val="left" w:pos="567"/>
        </w:tabs>
        <w:spacing w:line="360" w:lineRule="auto"/>
        <w:ind w:left="567" w:hanging="567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 xml:space="preserve">p. </w:t>
      </w:r>
      <w:r w:rsidR="00447E79">
        <w:rPr>
          <w:rFonts w:asciiTheme="minorHAnsi" w:hAnsiTheme="minorHAnsi" w:cstheme="minorHAnsi"/>
          <w:lang w:val="en-GB"/>
        </w:rPr>
        <w:t>5</w:t>
      </w:r>
      <w:r w:rsidR="00DA0192" w:rsidRPr="00492CB3">
        <w:rPr>
          <w:rFonts w:asciiTheme="minorHAnsi" w:hAnsiTheme="minorHAnsi" w:cstheme="minorHAnsi"/>
          <w:lang w:val="en-GB"/>
        </w:rPr>
        <w:t xml:space="preserve"> </w:t>
      </w:r>
      <w:r w:rsidR="00241896" w:rsidRPr="00492CB3">
        <w:rPr>
          <w:rFonts w:asciiTheme="minorHAnsi" w:hAnsiTheme="minorHAnsi" w:cstheme="minorHAnsi"/>
          <w:lang w:val="en-GB"/>
        </w:rPr>
        <w:tab/>
      </w:r>
      <w:r w:rsidR="00F03FB5" w:rsidRPr="00492CB3">
        <w:rPr>
          <w:rFonts w:asciiTheme="minorHAnsi" w:hAnsiTheme="minorHAnsi" w:cstheme="minorHAnsi"/>
          <w:lang w:val="en-GB"/>
        </w:rPr>
        <w:t>Table S</w:t>
      </w:r>
      <w:r w:rsidRPr="00492CB3">
        <w:rPr>
          <w:rFonts w:asciiTheme="minorHAnsi" w:hAnsiTheme="minorHAnsi" w:cstheme="minorHAnsi"/>
          <w:lang w:val="en-GB"/>
        </w:rPr>
        <w:t xml:space="preserve">3: </w:t>
      </w:r>
      <w:r w:rsidR="00CE2DD9" w:rsidRPr="00492CB3">
        <w:rPr>
          <w:rFonts w:asciiTheme="minorHAnsi" w:hAnsiTheme="minorHAnsi" w:cstheme="minorHAnsi"/>
          <w:lang w:val="en-GB"/>
        </w:rPr>
        <w:t>Interaction effects between</w:t>
      </w:r>
      <w:r w:rsidR="00C42FFA" w:rsidRPr="00492CB3">
        <w:rPr>
          <w:rFonts w:asciiTheme="minorHAnsi" w:hAnsiTheme="minorHAnsi" w:cstheme="minorHAnsi"/>
          <w:lang w:val="en-GB"/>
        </w:rPr>
        <w:t xml:space="preserve"> </w:t>
      </w:r>
      <w:r w:rsidR="00A95579">
        <w:rPr>
          <w:rFonts w:asciiTheme="minorHAnsi" w:hAnsiTheme="minorHAnsi" w:cstheme="minorHAnsi"/>
          <w:lang w:val="en-GB"/>
        </w:rPr>
        <w:t xml:space="preserve">changes in </w:t>
      </w:r>
      <w:r w:rsidR="00C42FFA" w:rsidRPr="00492CB3">
        <w:rPr>
          <w:rFonts w:asciiTheme="minorHAnsi" w:hAnsiTheme="minorHAnsi" w:cstheme="minorHAnsi"/>
          <w:lang w:val="en-GB"/>
        </w:rPr>
        <w:t xml:space="preserve">biomarker </w:t>
      </w:r>
      <w:r w:rsidR="00A95579">
        <w:rPr>
          <w:rFonts w:asciiTheme="minorHAnsi" w:hAnsiTheme="minorHAnsi" w:cstheme="minorHAnsi"/>
          <w:lang w:val="en-GB"/>
        </w:rPr>
        <w:t>concentrations</w:t>
      </w:r>
      <w:r w:rsidR="00C42FFA" w:rsidRPr="00492CB3">
        <w:rPr>
          <w:rFonts w:asciiTheme="minorHAnsi" w:hAnsiTheme="minorHAnsi" w:cstheme="minorHAnsi"/>
          <w:lang w:val="en-GB"/>
        </w:rPr>
        <w:t xml:space="preserve"> from T0 to T1 and</w:t>
      </w:r>
      <w:r w:rsidR="00CE2DD9" w:rsidRPr="00492CB3">
        <w:rPr>
          <w:rFonts w:asciiTheme="minorHAnsi" w:hAnsiTheme="minorHAnsi" w:cstheme="minorHAnsi"/>
          <w:lang w:val="en-GB"/>
        </w:rPr>
        <w:t xml:space="preserve"> treatment parameters, </w:t>
      </w:r>
      <w:r w:rsidR="00C42FFA" w:rsidRPr="00492CB3">
        <w:rPr>
          <w:rFonts w:asciiTheme="minorHAnsi" w:hAnsiTheme="minorHAnsi" w:cstheme="minorHAnsi"/>
          <w:lang w:val="en-GB"/>
        </w:rPr>
        <w:t>therapeutic effect, and subjective evaluation of ECT memory effects</w:t>
      </w:r>
    </w:p>
    <w:p w14:paraId="18BFD666" w14:textId="301C9083" w:rsidR="00EC78AB" w:rsidRPr="00492CB3" w:rsidRDefault="00AE7B58" w:rsidP="00292FBC">
      <w:pPr>
        <w:tabs>
          <w:tab w:val="left" w:pos="567"/>
        </w:tabs>
        <w:spacing w:line="360" w:lineRule="auto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 xml:space="preserve">p. </w:t>
      </w:r>
      <w:r w:rsidR="00447E79">
        <w:rPr>
          <w:rFonts w:asciiTheme="minorHAnsi" w:hAnsiTheme="minorHAnsi" w:cstheme="minorHAnsi"/>
          <w:lang w:val="en-GB"/>
        </w:rPr>
        <w:t>6</w:t>
      </w:r>
      <w:r w:rsidR="00241896" w:rsidRPr="00492CB3">
        <w:rPr>
          <w:rFonts w:asciiTheme="minorHAnsi" w:hAnsiTheme="minorHAnsi" w:cstheme="minorHAnsi"/>
          <w:lang w:val="en-GB"/>
        </w:rPr>
        <w:tab/>
      </w:r>
      <w:r w:rsidR="00F03FB5" w:rsidRPr="00492CB3">
        <w:rPr>
          <w:rFonts w:asciiTheme="minorHAnsi" w:hAnsiTheme="minorHAnsi" w:cstheme="minorHAnsi"/>
          <w:lang w:val="en-GB"/>
        </w:rPr>
        <w:t>Figure</w:t>
      </w:r>
      <w:r w:rsidRPr="00492CB3">
        <w:rPr>
          <w:rFonts w:asciiTheme="minorHAnsi" w:hAnsiTheme="minorHAnsi" w:cstheme="minorHAnsi"/>
          <w:lang w:val="en-GB"/>
        </w:rPr>
        <w:t xml:space="preserve"> </w:t>
      </w:r>
      <w:r w:rsidR="00F03FB5" w:rsidRPr="00492CB3">
        <w:rPr>
          <w:rFonts w:asciiTheme="minorHAnsi" w:hAnsiTheme="minorHAnsi" w:cstheme="minorHAnsi"/>
          <w:lang w:val="en-GB"/>
        </w:rPr>
        <w:t>S</w:t>
      </w:r>
      <w:r w:rsidR="00447E79">
        <w:rPr>
          <w:rFonts w:asciiTheme="minorHAnsi" w:hAnsiTheme="minorHAnsi" w:cstheme="minorHAnsi"/>
          <w:lang w:val="en-GB"/>
        </w:rPr>
        <w:t>2</w:t>
      </w:r>
      <w:r w:rsidRPr="00492CB3">
        <w:rPr>
          <w:rFonts w:asciiTheme="minorHAnsi" w:hAnsiTheme="minorHAnsi" w:cstheme="minorHAnsi"/>
          <w:lang w:val="en-GB"/>
        </w:rPr>
        <w:t xml:space="preserve">. </w:t>
      </w:r>
      <w:r w:rsidR="00492CB3" w:rsidRPr="00492CB3">
        <w:rPr>
          <w:rFonts w:asciiTheme="minorHAnsi" w:hAnsiTheme="minorHAnsi" w:cstheme="minorHAnsi"/>
          <w:lang w:val="en-GB"/>
        </w:rPr>
        <w:t>Individual trajectories of serum biomarker concentration during ECT</w:t>
      </w:r>
    </w:p>
    <w:p w14:paraId="477B92CD" w14:textId="13E65846" w:rsidR="00492CB3" w:rsidRPr="00492CB3" w:rsidRDefault="00EC78AB" w:rsidP="00492CB3">
      <w:pPr>
        <w:tabs>
          <w:tab w:val="left" w:pos="567"/>
        </w:tabs>
        <w:spacing w:line="360" w:lineRule="auto"/>
        <w:ind w:left="567" w:hanging="567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t xml:space="preserve">p. </w:t>
      </w:r>
      <w:r w:rsidR="00447E79">
        <w:rPr>
          <w:rFonts w:asciiTheme="minorHAnsi" w:hAnsiTheme="minorHAnsi" w:cstheme="minorHAnsi"/>
          <w:lang w:val="en-GB"/>
        </w:rPr>
        <w:t>7</w:t>
      </w:r>
      <w:r w:rsidRPr="00492CB3">
        <w:rPr>
          <w:rFonts w:asciiTheme="minorHAnsi" w:hAnsiTheme="minorHAnsi" w:cstheme="minorHAnsi"/>
          <w:lang w:val="en-GB"/>
        </w:rPr>
        <w:tab/>
      </w:r>
      <w:r w:rsidR="00F03FB5" w:rsidRPr="00492CB3">
        <w:rPr>
          <w:rFonts w:asciiTheme="minorHAnsi" w:hAnsiTheme="minorHAnsi" w:cstheme="minorHAnsi"/>
          <w:lang w:val="en-GB"/>
        </w:rPr>
        <w:t>Figure</w:t>
      </w:r>
      <w:r w:rsidRPr="00492CB3">
        <w:rPr>
          <w:rFonts w:asciiTheme="minorHAnsi" w:hAnsiTheme="minorHAnsi" w:cstheme="minorHAnsi"/>
          <w:lang w:val="en-GB"/>
        </w:rPr>
        <w:t xml:space="preserve"> </w:t>
      </w:r>
      <w:r w:rsidR="00F03FB5" w:rsidRPr="00492CB3">
        <w:rPr>
          <w:rFonts w:asciiTheme="minorHAnsi" w:hAnsiTheme="minorHAnsi" w:cstheme="minorHAnsi"/>
          <w:lang w:val="en-GB"/>
        </w:rPr>
        <w:t>S</w:t>
      </w:r>
      <w:r w:rsidR="00447E79">
        <w:rPr>
          <w:rFonts w:asciiTheme="minorHAnsi" w:hAnsiTheme="minorHAnsi" w:cstheme="minorHAnsi"/>
          <w:lang w:val="en-GB"/>
        </w:rPr>
        <w:t>3</w:t>
      </w:r>
      <w:r w:rsidRPr="00492CB3">
        <w:rPr>
          <w:rFonts w:asciiTheme="minorHAnsi" w:hAnsiTheme="minorHAnsi" w:cstheme="minorHAnsi"/>
          <w:lang w:val="en-GB"/>
        </w:rPr>
        <w:t xml:space="preserve">. </w:t>
      </w:r>
      <w:r w:rsidR="00492CB3" w:rsidRPr="00492CB3">
        <w:rPr>
          <w:rFonts w:asciiTheme="minorHAnsi" w:hAnsiTheme="minorHAnsi" w:cstheme="minorHAnsi"/>
          <w:lang w:val="en-GB"/>
        </w:rPr>
        <w:t>Serum tau concentrations according to sample time point after exclusion of extreme outlier at T2</w:t>
      </w:r>
    </w:p>
    <w:p w14:paraId="06C0D2EE" w14:textId="6ABBA0E1" w:rsidR="00F7187C" w:rsidRPr="00492CB3" w:rsidRDefault="00F7187C" w:rsidP="00292FBC">
      <w:pPr>
        <w:tabs>
          <w:tab w:val="left" w:pos="567"/>
        </w:tabs>
        <w:spacing w:line="360" w:lineRule="auto"/>
        <w:rPr>
          <w:rFonts w:asciiTheme="minorHAnsi" w:hAnsiTheme="minorHAnsi" w:cstheme="minorHAnsi"/>
          <w:lang w:val="en-GB"/>
        </w:rPr>
      </w:pPr>
      <w:r w:rsidRPr="00492CB3">
        <w:rPr>
          <w:rFonts w:asciiTheme="minorHAnsi" w:hAnsiTheme="minorHAnsi" w:cstheme="minorHAnsi"/>
          <w:lang w:val="en-GB"/>
        </w:rPr>
        <w:br w:type="page"/>
      </w:r>
    </w:p>
    <w:p w14:paraId="10282E5C" w14:textId="77777777" w:rsidR="00B34070" w:rsidRDefault="00447E79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Figure S1. Study flowchart</w:t>
      </w:r>
    </w:p>
    <w:p w14:paraId="06773294" w14:textId="77777777" w:rsidR="00B34070" w:rsidRDefault="00B34070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</w:p>
    <w:p w14:paraId="06715225" w14:textId="77777777" w:rsidR="00B34070" w:rsidRDefault="00B34070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</w:p>
    <w:p w14:paraId="0CF7DBE5" w14:textId="72DA69DB" w:rsidR="00B34070" w:rsidRDefault="005624E2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401BD99D" wp14:editId="2D8296C4">
            <wp:extent cx="6645910" cy="5449570"/>
            <wp:effectExtent l="0" t="0" r="2540" b="0"/>
            <wp:docPr id="2" name="Bildobjekt 2" descr="En bild som visar text, skärmbild, Teckensnit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, skärmbild, Teckensnitt, nummer&#10;&#10;Automatiskt genererad beskrivn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4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E0991" w14:textId="77777777" w:rsidR="00351F17" w:rsidRDefault="00351F17">
      <w:pPr>
        <w:spacing w:after="160" w:line="259" w:lineRule="auto"/>
        <w:rPr>
          <w:rFonts w:asciiTheme="minorHAnsi" w:hAnsiTheme="minorHAnsi" w:cstheme="minorHAnsi"/>
          <w:b/>
          <w:bCs/>
          <w:lang w:val="en-GB"/>
        </w:rPr>
      </w:pPr>
    </w:p>
    <w:p w14:paraId="3E54F280" w14:textId="18EB30D7" w:rsidR="00447E79" w:rsidRPr="00F907A2" w:rsidRDefault="00BC0B30">
      <w:pPr>
        <w:spacing w:after="160" w:line="259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The figure shows a flowchart</w:t>
      </w:r>
      <w:r w:rsidR="00205E4E">
        <w:rPr>
          <w:rFonts w:asciiTheme="minorHAnsi" w:hAnsiTheme="minorHAnsi" w:cstheme="minorHAnsi"/>
          <w:lang w:val="en-GB"/>
        </w:rPr>
        <w:t xml:space="preserve"> </w:t>
      </w:r>
      <w:r w:rsidR="00E7080C">
        <w:rPr>
          <w:rFonts w:asciiTheme="minorHAnsi" w:hAnsiTheme="minorHAnsi" w:cstheme="minorHAnsi"/>
          <w:lang w:val="en-GB"/>
        </w:rPr>
        <w:t xml:space="preserve">describing </w:t>
      </w:r>
      <w:r w:rsidR="00D61C7C">
        <w:rPr>
          <w:rFonts w:asciiTheme="minorHAnsi" w:hAnsiTheme="minorHAnsi" w:cstheme="minorHAnsi"/>
          <w:lang w:val="en-GB"/>
        </w:rPr>
        <w:t xml:space="preserve">how the current study </w:t>
      </w:r>
      <w:r w:rsidR="00E06C8D">
        <w:rPr>
          <w:rFonts w:asciiTheme="minorHAnsi" w:hAnsiTheme="minorHAnsi" w:cstheme="minorHAnsi"/>
          <w:lang w:val="en-GB"/>
        </w:rPr>
        <w:t xml:space="preserve">sample </w:t>
      </w:r>
      <w:r w:rsidR="00D61C7C">
        <w:rPr>
          <w:rFonts w:asciiTheme="minorHAnsi" w:hAnsiTheme="minorHAnsi" w:cstheme="minorHAnsi"/>
          <w:lang w:val="en-GB"/>
        </w:rPr>
        <w:t>was arrived at</w:t>
      </w:r>
      <w:r w:rsidR="0019389D">
        <w:rPr>
          <w:rFonts w:asciiTheme="minorHAnsi" w:hAnsiTheme="minorHAnsi" w:cstheme="minorHAnsi"/>
          <w:lang w:val="en-GB"/>
        </w:rPr>
        <w:t xml:space="preserve"> based on inclusion and exclusion criteria</w:t>
      </w:r>
      <w:r w:rsidR="00FF6F4F">
        <w:rPr>
          <w:rFonts w:asciiTheme="minorHAnsi" w:hAnsiTheme="minorHAnsi" w:cstheme="minorHAnsi"/>
          <w:lang w:val="en-GB"/>
        </w:rPr>
        <w:t xml:space="preserve">. </w:t>
      </w:r>
      <w:r w:rsidR="00351F17" w:rsidRPr="00F907A2">
        <w:rPr>
          <w:rFonts w:asciiTheme="minorHAnsi" w:hAnsiTheme="minorHAnsi" w:cstheme="minorHAnsi"/>
          <w:lang w:val="en-GB"/>
        </w:rPr>
        <w:t>MDE: Major Depressive Episode</w:t>
      </w:r>
      <w:r w:rsidR="008F6788">
        <w:rPr>
          <w:rFonts w:asciiTheme="minorHAnsi" w:hAnsiTheme="minorHAnsi" w:cstheme="minorHAnsi"/>
          <w:lang w:val="en-GB"/>
        </w:rPr>
        <w:t>.</w:t>
      </w:r>
      <w:r w:rsidR="00447E79" w:rsidRPr="00F907A2">
        <w:rPr>
          <w:rFonts w:asciiTheme="minorHAnsi" w:hAnsiTheme="minorHAnsi" w:cstheme="minorHAnsi"/>
          <w:lang w:val="en-GB"/>
        </w:rPr>
        <w:br w:type="page"/>
      </w:r>
    </w:p>
    <w:p w14:paraId="2E68A3BE" w14:textId="77D279D0" w:rsidR="00F7187C" w:rsidRPr="00492CB3" w:rsidRDefault="00632A21" w:rsidP="00BF7EE9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Table</w:t>
      </w:r>
      <w:r w:rsidR="00F7187C" w:rsidRPr="00492CB3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F7187C" w:rsidRPr="00492CB3">
        <w:rPr>
          <w:rFonts w:asciiTheme="minorHAnsi" w:hAnsiTheme="minorHAnsi" w:cstheme="minorHAnsi"/>
          <w:b/>
          <w:bCs/>
          <w:lang w:val="en-GB"/>
        </w:rPr>
        <w:t xml:space="preserve">1: </w:t>
      </w:r>
      <w:r w:rsidR="00D1408C" w:rsidRPr="00D1408C">
        <w:rPr>
          <w:rFonts w:asciiTheme="minorHAnsi" w:hAnsiTheme="minorHAnsi" w:cstheme="minorHAnsi"/>
          <w:b/>
          <w:bCs/>
          <w:lang w:val="en-GB"/>
        </w:rPr>
        <w:t xml:space="preserve">Comparison of participants included in the present study vs. remaining participants in the PREFECT </w:t>
      </w:r>
      <w:proofErr w:type="gramStart"/>
      <w:r w:rsidR="00D1408C" w:rsidRPr="00D1408C">
        <w:rPr>
          <w:rFonts w:asciiTheme="minorHAnsi" w:hAnsiTheme="minorHAnsi" w:cstheme="minorHAnsi"/>
          <w:b/>
          <w:bCs/>
          <w:lang w:val="en-GB"/>
        </w:rPr>
        <w:t>study</w:t>
      </w:r>
      <w:proofErr w:type="gramEnd"/>
    </w:p>
    <w:p w14:paraId="02E6F076" w14:textId="77777777" w:rsidR="00723F11" w:rsidRPr="00492CB3" w:rsidRDefault="00723F11" w:rsidP="00BF7EE9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W w:w="502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3"/>
        <w:gridCol w:w="1970"/>
        <w:gridCol w:w="1276"/>
        <w:gridCol w:w="2048"/>
        <w:gridCol w:w="1354"/>
        <w:gridCol w:w="1161"/>
      </w:tblGrid>
      <w:tr w:rsidR="00654592" w14:paraId="3E524BD6" w14:textId="77777777" w:rsidTr="00D1408C">
        <w:trPr>
          <w:trHeight w:val="480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F4517" w14:textId="77777777" w:rsidR="00654592" w:rsidRPr="00D1408C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D1408C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 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A558E" w14:textId="77777777" w:rsidR="00654592" w:rsidRDefault="00654592">
            <w:pPr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Included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(N=99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0E607" w14:textId="77777777" w:rsidR="00654592" w:rsidRDefault="00654592">
            <w:pPr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57249" w14:textId="77777777" w:rsidR="00654592" w:rsidRDefault="00654592">
            <w:pPr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Excluded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(N=425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E28E6" w14:textId="77777777" w:rsidR="00654592" w:rsidRDefault="00654592">
            <w:pPr>
              <w:jc w:val="center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N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B2E1" w14:textId="77777777" w:rsidR="00654592" w:rsidRDefault="00654592">
            <w:pPr>
              <w:jc w:val="right"/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value</w:t>
            </w:r>
            <w:proofErr w:type="spellEnd"/>
          </w:p>
        </w:tc>
      </w:tr>
      <w:tr w:rsidR="00654592" w14:paraId="029CFF9A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4325F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ge (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mean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, sd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D5A5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6.7 (16.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001A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BCD5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6.8 (17.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115780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69B9F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986</w:t>
            </w:r>
            <w:proofErr w:type="gramEnd"/>
          </w:p>
        </w:tc>
      </w:tr>
      <w:tr w:rsidR="00654592" w14:paraId="18AC717E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66C71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Female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gender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7B1F6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8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68.7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119B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49D8E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5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60.5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D383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2517A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129</w:t>
            </w:r>
            <w:proofErr w:type="gramEnd"/>
          </w:p>
        </w:tc>
      </w:tr>
      <w:tr w:rsidR="00654592" w14:paraId="17CC7F1D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A9CC8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Diagnosi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AD6C5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2FF1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1880C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D1B1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4F5F4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003</w:t>
            </w:r>
            <w:proofErr w:type="gramEnd"/>
          </w:p>
        </w:tc>
      </w:tr>
      <w:tr w:rsidR="00654592" w14:paraId="207FAD81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53D8D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  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Unipolar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depressio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6FEAC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4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84.8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4EC0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F45F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09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72.7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D1ABB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762A2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05C03A77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3000BC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  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Bipolar</w:t>
            </w:r>
            <w:proofErr w:type="spellEnd"/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 depression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9021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5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5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2055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4DF42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4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7.4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5C75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CF85A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22C71017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8F8953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  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4016E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0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7AF5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EFA1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2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9.9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D41DC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47848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3469F563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10318" w14:textId="77777777" w:rsidR="00654592" w:rsidRP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MADRS-S before </w:t>
            </w:r>
            <w:proofErr w:type="gram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ECT  (</w:t>
            </w:r>
            <w:proofErr w:type="gram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mean, </w:t>
            </w:r>
            <w:proofErr w:type="spell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sd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A0872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4.4 (7.4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6E08C3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2E4A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3.9 (9.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A9CE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0239A4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806</w:t>
            </w:r>
            <w:proofErr w:type="gramEnd"/>
          </w:p>
        </w:tc>
      </w:tr>
      <w:tr w:rsidR="00654592" w14:paraId="6483E254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7A244" w14:textId="77777777" w:rsidR="00654592" w:rsidRP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MADRS-S after ECT (mean, </w:t>
            </w:r>
            <w:proofErr w:type="spell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sd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8F99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6.4 (11.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2C35D3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19D84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7.1 (12.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B537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0CF79C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747</w:t>
            </w:r>
            <w:proofErr w:type="gramEnd"/>
          </w:p>
        </w:tc>
      </w:tr>
      <w:tr w:rsidR="00654592" w14:paraId="7E59D1D6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E955F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MADRS-S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523B9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 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58.2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82B41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152F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 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51.9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98B3D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F4A80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315</w:t>
            </w:r>
            <w:proofErr w:type="gramEnd"/>
          </w:p>
        </w:tc>
      </w:tr>
      <w:tr w:rsidR="00654592" w14:paraId="7881A097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3E791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MADRS-S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remission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8403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33.3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034DE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F0F5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 (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35.8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0A558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3FF9A" w14:textId="77777777" w:rsidR="00654592" w:rsidRDefault="0065459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665</w:t>
            </w:r>
            <w:proofErr w:type="gramEnd"/>
          </w:p>
        </w:tc>
      </w:tr>
      <w:tr w:rsidR="00654592" w14:paraId="70D2FF4A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C58E" w14:textId="77777777" w:rsidR="00654592" w:rsidRDefault="0065459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SE-My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fte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CT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9A66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.2 (1.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2E5F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6CEF1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.3 (1.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D7F07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F0D6F" w14:textId="77777777" w:rsidR="00654592" w:rsidRDefault="0065459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386</w:t>
            </w:r>
            <w:proofErr w:type="gramEnd"/>
          </w:p>
        </w:tc>
      </w:tr>
      <w:tr w:rsidR="00654592" w14:paraId="1C8F56A4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9AEA" w14:textId="77777777" w:rsidR="00654592" w:rsidRDefault="0065459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eviou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ECT</w:t>
            </w:r>
          </w:p>
        </w:tc>
        <w:tc>
          <w:tcPr>
            <w:tcW w:w="9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7BF114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1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43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C5F9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BD6BC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38.3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AA95" w14:textId="77777777" w:rsidR="00654592" w:rsidRDefault="0065459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107D" w14:textId="77777777" w:rsidR="00654592" w:rsidRDefault="0065459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383</w:t>
            </w:r>
            <w:proofErr w:type="gramEnd"/>
          </w:p>
        </w:tc>
      </w:tr>
      <w:tr w:rsidR="00654592" w14:paraId="284DD3DB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B9324" w14:textId="77777777" w:rsidR="00654592" w:rsidRP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Number of sessions (mean, </w:t>
            </w:r>
            <w:proofErr w:type="spell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sd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8A37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.7 (2.5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31E4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EAB1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.9 (3.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59A60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FF744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004</w:t>
            </w:r>
            <w:proofErr w:type="gramEnd"/>
          </w:p>
        </w:tc>
      </w:tr>
      <w:tr w:rsidR="00654592" w14:paraId="31794B1F" w14:textId="77777777" w:rsidTr="00D1408C">
        <w:trPr>
          <w:trHeight w:val="343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53E77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Electrode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placement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FA472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87860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E31A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3D5D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EA053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006</w:t>
            </w:r>
            <w:proofErr w:type="gramEnd"/>
          </w:p>
        </w:tc>
      </w:tr>
      <w:tr w:rsidR="00654592" w14:paraId="4060F4EC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43BC3B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  Right unilatera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8E05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9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98.0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3AA0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E6D0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70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89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9EFB3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D826B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6940042A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0E876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  Bilateral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2D1D4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2.0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89F7C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B405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5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0.8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06A2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2402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43F59068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ECBC3D" w14:textId="77777777" w:rsidR="00654592" w:rsidRP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Electric </w:t>
            </w:r>
            <w:proofErr w:type="gram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charge(</w:t>
            </w:r>
            <w:proofErr w:type="spellStart"/>
            <w:proofErr w:type="gram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mC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, (mean, </w:t>
            </w:r>
            <w:proofErr w:type="spell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sd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E601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55.2 (103.1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B9AD8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2ACA0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70.6 (121.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E5196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0CE68E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570</w:t>
            </w:r>
            <w:proofErr w:type="gramEnd"/>
          </w:p>
        </w:tc>
      </w:tr>
      <w:tr w:rsidR="00654592" w14:paraId="5902CA9C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1AFD0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Pulse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width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29AB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69514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2135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D63E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E403A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891</w:t>
            </w:r>
            <w:proofErr w:type="gramEnd"/>
          </w:p>
        </w:tc>
      </w:tr>
      <w:tr w:rsidR="00654592" w14:paraId="05222EF9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39ED5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   0.25-0.47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13B42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8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8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9AF95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5C587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9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8.9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9EA8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7F4AB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402E3255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0BAB0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   0.50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69633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67.7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D1F6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9BB75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73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65.3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68D6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AA23A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4A0D686D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4DC79C" w14:textId="77777777" w:rsidR="00654592" w:rsidRDefault="00654592">
            <w:pPr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 xml:space="preserve">   0.51-1.0 </w:t>
            </w:r>
            <w:proofErr w:type="spellStart"/>
            <w:r>
              <w:rPr>
                <w:rFonts w:ascii="Arial" w:hAnsi="Arial" w:cs="Arial"/>
                <w:color w:val="333333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F989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4.1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EC34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5691D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66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5.8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612D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E8ABE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 </w:t>
            </w:r>
          </w:p>
        </w:tc>
      </w:tr>
      <w:tr w:rsidR="00654592" w14:paraId="42148C8A" w14:textId="77777777" w:rsidTr="00D1408C">
        <w:trPr>
          <w:trHeight w:val="687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E96C" w14:textId="77777777" w:rsidR="00654592" w:rsidRP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</w:pPr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 xml:space="preserve">Seizure duration (EEG), seconds (mean, </w:t>
            </w:r>
            <w:proofErr w:type="spellStart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sd</w:t>
            </w:r>
            <w:proofErr w:type="spellEnd"/>
            <w:r w:rsidRPr="00654592">
              <w:rPr>
                <w:rFonts w:ascii="Arial" w:hAnsi="Arial" w:cs="Arial"/>
                <w:b/>
                <w:bCs/>
                <w:color w:val="333333"/>
                <w:sz w:val="22"/>
                <w:szCs w:val="22"/>
                <w:lang w:val="en-US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E6CD8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7.1 (22.0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82A5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CDAB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7.8 (25.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0790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FB877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657</w:t>
            </w:r>
            <w:proofErr w:type="gramEnd"/>
          </w:p>
        </w:tc>
      </w:tr>
      <w:tr w:rsidR="00654592" w14:paraId="71126F78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065C6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Lithium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D160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7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2CDC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8C3C6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50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2.1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62CB6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E0E2B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183</w:t>
            </w:r>
            <w:proofErr w:type="gramEnd"/>
          </w:p>
        </w:tc>
      </w:tr>
      <w:tr w:rsidR="00654592" w14:paraId="110000FC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4B455A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Valproic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cid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08A2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3.0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0C8C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2F5C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6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3.9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C70D9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1F139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687</w:t>
            </w:r>
            <w:proofErr w:type="gramEnd"/>
          </w:p>
        </w:tc>
      </w:tr>
      <w:tr w:rsidR="00654592" w14:paraId="415CC1F1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327EE4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Lamotrigine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AC54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7.1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EDD1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52401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46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11.2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33A6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4DE9B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230</w:t>
            </w:r>
            <w:proofErr w:type="gramEnd"/>
          </w:p>
        </w:tc>
      </w:tr>
      <w:tr w:rsidR="00654592" w14:paraId="7B5B6C86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90807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Second generation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ntipsychotic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5C75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2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32.3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D236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051018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46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35.4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76075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C2605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559</w:t>
            </w:r>
            <w:proofErr w:type="gramEnd"/>
          </w:p>
        </w:tc>
      </w:tr>
      <w:tr w:rsidR="00654592" w14:paraId="476E8877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F414B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First</w:t>
            </w:r>
            <w:proofErr w:type="spellEnd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 xml:space="preserve"> generation </w:t>
            </w: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ntipsychotic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8DAB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8.1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CCBF02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87F9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37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9.0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4028D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29944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777</w:t>
            </w:r>
            <w:proofErr w:type="gramEnd"/>
          </w:p>
        </w:tc>
      </w:tr>
      <w:tr w:rsidR="00654592" w14:paraId="6542C7EA" w14:textId="77777777" w:rsidTr="00D1408C">
        <w:trPr>
          <w:trHeight w:val="343"/>
        </w:trPr>
        <w:tc>
          <w:tcPr>
            <w:tcW w:w="1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61100" w14:textId="77777777" w:rsidR="00654592" w:rsidRDefault="00654592">
            <w:pP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Antidepressants</w:t>
            </w:r>
            <w:proofErr w:type="spellEnd"/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771527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84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84.8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33F3A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D678B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299 (</w:t>
            </w: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72.6</w:t>
            </w:r>
            <w:proofErr w:type="gramEnd"/>
            <w:r>
              <w:rPr>
                <w:rFonts w:ascii="Arial" w:hAnsi="Arial" w:cs="Arial"/>
                <w:color w:val="333333"/>
                <w:sz w:val="22"/>
                <w:szCs w:val="22"/>
              </w:rPr>
              <w:t>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8A004F" w14:textId="77777777" w:rsidR="00654592" w:rsidRDefault="0065459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</w:rPr>
              <w:t>13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AB51D" w14:textId="77777777" w:rsidR="00654592" w:rsidRDefault="00654592">
            <w:pPr>
              <w:jc w:val="right"/>
              <w:rPr>
                <w:rFonts w:ascii="Arial" w:hAnsi="Arial" w:cs="Arial"/>
                <w:color w:val="333333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333333"/>
                <w:sz w:val="22"/>
                <w:szCs w:val="22"/>
              </w:rPr>
              <w:t>0.011</w:t>
            </w:r>
            <w:proofErr w:type="gramEnd"/>
          </w:p>
        </w:tc>
      </w:tr>
    </w:tbl>
    <w:p w14:paraId="75E47497" w14:textId="77777777" w:rsidR="00234506" w:rsidRPr="00492CB3" w:rsidRDefault="00234506" w:rsidP="00CA7E44">
      <w:pPr>
        <w:rPr>
          <w:rFonts w:asciiTheme="minorHAnsi" w:hAnsiTheme="minorHAnsi" w:cstheme="minorHAnsi"/>
          <w:sz w:val="20"/>
          <w:szCs w:val="20"/>
          <w:lang w:val="en-GB"/>
        </w:rPr>
      </w:pPr>
    </w:p>
    <w:p w14:paraId="7CC72EAC" w14:textId="5D1AB6DB" w:rsidR="00CA7E44" w:rsidRPr="00492CB3" w:rsidRDefault="00F47FF1" w:rsidP="00CA7E44">
      <w:pPr>
        <w:rPr>
          <w:rFonts w:asciiTheme="minorHAnsi" w:hAnsiTheme="minorHAnsi" w:cstheme="minorHAnsi"/>
          <w:sz w:val="20"/>
          <w:szCs w:val="20"/>
          <w:lang w:val="en-GB"/>
        </w:rPr>
      </w:pPr>
      <w:proofErr w:type="spellStart"/>
      <w:r>
        <w:rPr>
          <w:rFonts w:asciiTheme="minorHAnsi" w:hAnsiTheme="minorHAnsi" w:cstheme="minorHAnsi"/>
          <w:sz w:val="20"/>
          <w:szCs w:val="20"/>
          <w:lang w:val="en-GB"/>
        </w:rPr>
        <w:t>sd</w:t>
      </w:r>
      <w:proofErr w:type="spellEnd"/>
      <w:r w:rsidR="00CA7E44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: </w:t>
      </w:r>
      <w:r>
        <w:rPr>
          <w:rFonts w:asciiTheme="minorHAnsi" w:hAnsiTheme="minorHAnsi" w:cstheme="minorHAnsi"/>
          <w:sz w:val="20"/>
          <w:szCs w:val="20"/>
          <w:lang w:val="en-GB"/>
        </w:rPr>
        <w:t>standard deviation</w:t>
      </w:r>
      <w:r w:rsidR="00CA7E44" w:rsidRPr="00492CB3">
        <w:rPr>
          <w:rFonts w:asciiTheme="minorHAnsi" w:hAnsiTheme="minorHAnsi" w:cstheme="minorHAnsi"/>
          <w:sz w:val="20"/>
          <w:szCs w:val="20"/>
          <w:lang w:val="en-GB"/>
        </w:rPr>
        <w:t>; MADRS-S: Self-rated Montgomery-</w:t>
      </w:r>
      <w:proofErr w:type="spellStart"/>
      <w:r w:rsidR="00CA7E44" w:rsidRPr="00492CB3">
        <w:rPr>
          <w:rFonts w:asciiTheme="minorHAnsi" w:hAnsiTheme="minorHAnsi" w:cstheme="minorHAnsi"/>
          <w:sz w:val="20"/>
          <w:szCs w:val="20"/>
          <w:lang w:val="en-GB"/>
        </w:rPr>
        <w:t>Åsberg</w:t>
      </w:r>
      <w:proofErr w:type="spellEnd"/>
      <w:r w:rsidR="00CA7E44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 Depression Rating Scale; GSE-My: Global Self-evaluation Memory (rating of 1–6, lower score indicates worse effect of ECT on memory).</w:t>
      </w:r>
    </w:p>
    <w:p w14:paraId="1BB8B549" w14:textId="00567353" w:rsidR="00FE468C" w:rsidRPr="00492CB3" w:rsidRDefault="00CA7E44" w:rsidP="00CA7E44">
      <w:pPr>
        <w:rPr>
          <w:rFonts w:asciiTheme="minorHAnsi" w:hAnsiTheme="minorHAnsi" w:cstheme="minorHAnsi"/>
          <w:sz w:val="20"/>
          <w:szCs w:val="20"/>
          <w:lang w:val="en-GB"/>
        </w:rPr>
        <w:sectPr w:rsidR="00FE468C" w:rsidRPr="00492CB3" w:rsidSect="00F93B1B">
          <w:headerReference w:type="default" r:id="rId8"/>
          <w:footerReference w:type="default" r:id="rId9"/>
          <w:type w:val="continuous"/>
          <w:pgSz w:w="11906" w:h="16838"/>
          <w:pgMar w:top="720" w:right="720" w:bottom="720" w:left="720" w:header="708" w:footer="708" w:gutter="0"/>
          <w:cols w:space="720"/>
        </w:sectPr>
      </w:pPr>
      <w:r w:rsidRPr="00492CB3">
        <w:rPr>
          <w:rFonts w:asciiTheme="minorHAnsi" w:hAnsiTheme="minorHAnsi" w:cstheme="minorHAnsi"/>
          <w:sz w:val="20"/>
          <w:szCs w:val="20"/>
          <w:lang w:val="en-GB"/>
        </w:rPr>
        <w:t>P-values are from Pearson Chi-square (categorical variables) or Mann-Whitney U-tests (continuous variables)</w:t>
      </w:r>
    </w:p>
    <w:p w14:paraId="180F65E6" w14:textId="51F86125" w:rsidR="00F7187C" w:rsidRPr="00492CB3" w:rsidRDefault="0037618F" w:rsidP="00BF7EE9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Table S</w:t>
      </w:r>
      <w:r w:rsidR="00F7187C" w:rsidRPr="00492CB3">
        <w:rPr>
          <w:rFonts w:asciiTheme="minorHAnsi" w:hAnsiTheme="minorHAnsi" w:cstheme="minorHAnsi"/>
          <w:b/>
          <w:bCs/>
          <w:lang w:val="en-GB"/>
        </w:rPr>
        <w:t xml:space="preserve">2. </w:t>
      </w:r>
      <w:r w:rsidR="0015331B" w:rsidRPr="00492CB3">
        <w:rPr>
          <w:rFonts w:asciiTheme="minorHAnsi" w:hAnsiTheme="minorHAnsi" w:cstheme="minorHAnsi"/>
          <w:b/>
          <w:bCs/>
          <w:lang w:val="en-GB"/>
        </w:rPr>
        <w:t>Sensitivity</w:t>
      </w:r>
      <w:r w:rsidR="00141F05" w:rsidRPr="00492CB3">
        <w:rPr>
          <w:rFonts w:asciiTheme="minorHAnsi" w:hAnsiTheme="minorHAnsi" w:cstheme="minorHAnsi"/>
          <w:b/>
          <w:bCs/>
          <w:lang w:val="en-GB"/>
        </w:rPr>
        <w:t xml:space="preserve"> analysis</w:t>
      </w:r>
      <w:r w:rsidR="00AF0FE8">
        <w:rPr>
          <w:rFonts w:asciiTheme="minorHAnsi" w:hAnsiTheme="minorHAnsi" w:cstheme="minorHAnsi"/>
          <w:b/>
          <w:bCs/>
          <w:lang w:val="en-GB"/>
        </w:rPr>
        <w:t xml:space="preserve"> of</w:t>
      </w:r>
      <w:r w:rsidR="0015331B" w:rsidRPr="00492CB3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AF0FE8">
        <w:rPr>
          <w:rFonts w:asciiTheme="minorHAnsi" w:hAnsiTheme="minorHAnsi" w:cstheme="minorHAnsi"/>
          <w:b/>
          <w:bCs/>
          <w:lang w:val="en-GB"/>
        </w:rPr>
        <w:t>serum tau concentrations</w:t>
      </w:r>
      <w:r w:rsidR="0015331B" w:rsidRPr="00492CB3">
        <w:rPr>
          <w:rFonts w:asciiTheme="minorHAnsi" w:hAnsiTheme="minorHAnsi" w:cstheme="minorHAnsi"/>
          <w:b/>
          <w:bCs/>
          <w:lang w:val="en-GB"/>
        </w:rPr>
        <w:t xml:space="preserve"> with </w:t>
      </w:r>
      <w:r w:rsidR="00141F05" w:rsidRPr="00492CB3">
        <w:rPr>
          <w:rFonts w:asciiTheme="minorHAnsi" w:hAnsiTheme="minorHAnsi" w:cstheme="minorHAnsi"/>
          <w:b/>
          <w:bCs/>
          <w:lang w:val="en-GB"/>
        </w:rPr>
        <w:t>and without extreme outlier at T2</w:t>
      </w:r>
    </w:p>
    <w:p w14:paraId="22306CE9" w14:textId="77777777" w:rsidR="006D0BB9" w:rsidRPr="00492CB3" w:rsidRDefault="006D0BB9" w:rsidP="00BF7EE9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W w:w="15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114"/>
        <w:gridCol w:w="2022"/>
        <w:gridCol w:w="2563"/>
        <w:gridCol w:w="856"/>
        <w:gridCol w:w="2136"/>
        <w:gridCol w:w="2496"/>
        <w:gridCol w:w="1055"/>
      </w:tblGrid>
      <w:tr w:rsidR="00E5296D" w:rsidRPr="00492CB3" w14:paraId="18D61E60" w14:textId="77777777" w:rsidTr="001152B9">
        <w:trPr>
          <w:trHeight w:val="450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7982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3589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0</w:t>
            </w:r>
          </w:p>
        </w:tc>
        <w:tc>
          <w:tcPr>
            <w:tcW w:w="54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A349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5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EB2F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2</w:t>
            </w:r>
          </w:p>
        </w:tc>
      </w:tr>
      <w:tr w:rsidR="00FD50DE" w:rsidRPr="00492CB3" w14:paraId="0F17DB55" w14:textId="77777777" w:rsidTr="001152B9">
        <w:trPr>
          <w:trHeight w:val="74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1A78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6660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6996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F6AF3" w14:textId="3BAC401C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arison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218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0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9C62" w14:textId="77777777" w:rsidR="00A374DB" w:rsidRPr="00492CB3" w:rsidRDefault="00A374D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269A" w14:textId="36CAD0B4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parison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0218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ith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T0</w:t>
            </w:r>
          </w:p>
        </w:tc>
      </w:tr>
      <w:tr w:rsidR="00FD50DE" w:rsidRPr="00492CB3" w14:paraId="481A8274" w14:textId="77777777" w:rsidTr="001152B9">
        <w:trPr>
          <w:trHeight w:val="76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093F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D86AA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, IQR, pg/</w:t>
            </w: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3D3E4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, IQR, pg/</w:t>
            </w: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AB25" w14:textId="68043874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A72A9"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fference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71B4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–</w:t>
            </w: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4AFE7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, IQR, pg/</w:t>
            </w: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FC85" w14:textId="327F014B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an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A72A9"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fference</w:t>
            </w:r>
            <w:proofErr w:type="spell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06C61" w14:textId="77777777" w:rsidR="00A374DB" w:rsidRPr="00492CB3" w:rsidRDefault="00A374D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–</w:t>
            </w:r>
            <w:proofErr w:type="spell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FD50DE" w:rsidRPr="00492CB3" w14:paraId="4872C3D6" w14:textId="77777777" w:rsidTr="001152B9">
        <w:trPr>
          <w:trHeight w:val="76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B8557" w14:textId="77777777" w:rsidR="00A374DB" w:rsidRPr="00492CB3" w:rsidRDefault="00A374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CB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With outlier at T2 (main analysis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3559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4–1.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64989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–1.3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DB12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  <w:proofErr w:type="gram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(-11.6–21.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1442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A1632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–1.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25D6C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4</w:t>
            </w:r>
            <w:proofErr w:type="gram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(-14.0–31.5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C93C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</w:tr>
      <w:tr w:rsidR="00FD50DE" w:rsidRPr="00492CB3" w14:paraId="1A70D716" w14:textId="77777777" w:rsidTr="001152B9">
        <w:trPr>
          <w:trHeight w:val="767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B5B1" w14:textId="77777777" w:rsidR="00A374DB" w:rsidRPr="00492CB3" w:rsidRDefault="00A374D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2CB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Excluding outlier at T2 (sensitivity analysis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A360C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4–1.2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2FD2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–1.3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F4D61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</w:t>
            </w:r>
            <w:proofErr w:type="gram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(-11.6–21.7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83DA8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3171" w14:textId="77777777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 (0.5–1.3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ACF8" w14:textId="34B19506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</w:t>
            </w:r>
            <w:proofErr w:type="gramEnd"/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% (-16.9</w:t>
            </w:r>
            <w:r w:rsidR="00BC66A9"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–</w:t>
            </w: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4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75BE" w14:textId="2328417C" w:rsidR="00A374DB" w:rsidRPr="00492CB3" w:rsidRDefault="00A374DB" w:rsidP="00E5296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="00841B1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Pr="00492CB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</w:tr>
    </w:tbl>
    <w:p w14:paraId="19F865D3" w14:textId="77777777" w:rsidR="00A4133C" w:rsidRPr="00492CB3" w:rsidRDefault="00A4133C" w:rsidP="001B7003">
      <w:pPr>
        <w:rPr>
          <w:rFonts w:asciiTheme="minorHAnsi" w:hAnsiTheme="minorHAnsi" w:cstheme="minorHAnsi"/>
          <w:color w:val="000000"/>
          <w:sz w:val="20"/>
          <w:szCs w:val="20"/>
          <w:vertAlign w:val="superscript"/>
          <w:lang w:val="en-GB"/>
        </w:rPr>
      </w:pPr>
    </w:p>
    <w:p w14:paraId="1307C2C4" w14:textId="30FB7A49" w:rsidR="001A6A47" w:rsidRPr="00492CB3" w:rsidRDefault="009C112C" w:rsidP="005223FD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>N=93 in main analysis, N=92</w:t>
      </w:r>
      <w:r w:rsidR="001A6A47"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in sensitivity analysis</w:t>
      </w:r>
      <w:r w:rsidR="0000218C">
        <w:rPr>
          <w:rFonts w:asciiTheme="minorHAnsi" w:hAnsiTheme="minorHAnsi" w:cstheme="minorHAnsi"/>
          <w:color w:val="000000"/>
          <w:sz w:val="20"/>
          <w:szCs w:val="20"/>
          <w:lang w:val="en-GB"/>
        </w:rPr>
        <w:t>.</w:t>
      </w:r>
    </w:p>
    <w:p w14:paraId="26B0BA34" w14:textId="6602C335" w:rsidR="005223FD" w:rsidRPr="00492CB3" w:rsidRDefault="005223FD" w:rsidP="005223FD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>T0: immediately before first ECT. T1: 30 minutes after first ECT. T2: immediately before sixth ECT.</w:t>
      </w:r>
    </w:p>
    <w:p w14:paraId="64E419A8" w14:textId="093254C7" w:rsidR="005223FD" w:rsidRPr="00492CB3" w:rsidRDefault="005223FD" w:rsidP="005223FD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Comparison </w:t>
      </w:r>
      <w:r w:rsidR="0000218C">
        <w:rPr>
          <w:rFonts w:asciiTheme="minorHAnsi" w:hAnsiTheme="minorHAnsi" w:cstheme="minorHAnsi"/>
          <w:color w:val="000000"/>
          <w:sz w:val="20"/>
          <w:szCs w:val="20"/>
          <w:lang w:val="en-GB"/>
        </w:rPr>
        <w:t>with</w:t>
      </w: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controls: results from linear regression analyses adjusted for age and sex. </w:t>
      </w:r>
    </w:p>
    <w:p w14:paraId="1DB927C9" w14:textId="44FEBA9B" w:rsidR="005223FD" w:rsidRPr="00492CB3" w:rsidRDefault="005223FD" w:rsidP="005223FD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Comparison </w:t>
      </w:r>
      <w:r w:rsidR="0000218C">
        <w:rPr>
          <w:rFonts w:asciiTheme="minorHAnsi" w:hAnsiTheme="minorHAnsi" w:cstheme="minorHAnsi"/>
          <w:color w:val="000000"/>
          <w:sz w:val="20"/>
          <w:szCs w:val="20"/>
          <w:lang w:val="en-GB"/>
        </w:rPr>
        <w:t>with</w:t>
      </w: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T0: results from generalized least squares models comparing T1 and T2, respectively, with T0. </w:t>
      </w:r>
    </w:p>
    <w:p w14:paraId="65022136" w14:textId="6AA61D1A" w:rsidR="00E10EBE" w:rsidRPr="00492CB3" w:rsidRDefault="005223FD" w:rsidP="005223FD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Mean </w:t>
      </w:r>
      <w:r w:rsidR="00942504">
        <w:rPr>
          <w:rFonts w:asciiTheme="minorHAnsi" w:hAnsiTheme="minorHAnsi" w:cstheme="minorHAnsi"/>
          <w:color w:val="000000"/>
          <w:sz w:val="20"/>
          <w:szCs w:val="20"/>
          <w:lang w:val="en-GB"/>
        </w:rPr>
        <w:t>difference</w:t>
      </w: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>: Calculated from</w:t>
      </w:r>
      <w:r w:rsidR="000F2838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contrasts of</w:t>
      </w: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marginal effects,</w:t>
      </w:r>
      <w:r w:rsidR="003D2D03"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 xml:space="preserve"> </w:t>
      </w:r>
      <w:r w:rsidRPr="00492CB3">
        <w:rPr>
          <w:rFonts w:asciiTheme="minorHAnsi" w:hAnsiTheme="minorHAnsi" w:cstheme="minorHAnsi"/>
          <w:color w:val="000000"/>
          <w:sz w:val="20"/>
          <w:szCs w:val="20"/>
          <w:lang w:val="en-GB"/>
        </w:rPr>
        <w:t>95% confidence intervals estimated with Satterthwaite approximation.</w:t>
      </w:r>
    </w:p>
    <w:p w14:paraId="102F31A8" w14:textId="77777777" w:rsidR="00E10EBE" w:rsidRPr="00492CB3" w:rsidRDefault="00E10EBE" w:rsidP="000D23CC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14:paraId="03FDCC10" w14:textId="3107A51F" w:rsidR="00D054AC" w:rsidRPr="00492CB3" w:rsidRDefault="00D054AC" w:rsidP="00BF7EE9">
      <w:pPr>
        <w:rPr>
          <w:rFonts w:asciiTheme="minorHAnsi" w:hAnsiTheme="minorHAnsi" w:cstheme="minorHAnsi"/>
          <w:b/>
          <w:bCs/>
          <w:lang w:val="en-GB"/>
        </w:rPr>
        <w:sectPr w:rsidR="00D054AC" w:rsidRPr="00492CB3" w:rsidSect="00F93B1B">
          <w:type w:val="continuous"/>
          <w:pgSz w:w="16838" w:h="11906" w:orient="landscape"/>
          <w:pgMar w:top="720" w:right="720" w:bottom="720" w:left="720" w:header="708" w:footer="708" w:gutter="0"/>
          <w:cols w:space="720"/>
          <w:docGrid w:linePitch="299"/>
        </w:sectPr>
      </w:pPr>
    </w:p>
    <w:p w14:paraId="3759D48D" w14:textId="77777777" w:rsidR="002008E3" w:rsidRPr="00492CB3" w:rsidRDefault="002008E3" w:rsidP="00BF7EE9">
      <w:pPr>
        <w:rPr>
          <w:rFonts w:asciiTheme="minorHAnsi" w:hAnsiTheme="minorHAnsi" w:cstheme="minorHAnsi"/>
          <w:b/>
          <w:bCs/>
          <w:lang w:val="en-GB"/>
        </w:rPr>
      </w:pPr>
    </w:p>
    <w:p w14:paraId="088A5AAA" w14:textId="486A8DAC" w:rsidR="006D0BB9" w:rsidRPr="00492CB3" w:rsidRDefault="0037618F" w:rsidP="00BF7EE9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Table</w:t>
      </w:r>
      <w:r w:rsidR="00607FA9" w:rsidRPr="00492CB3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607FA9" w:rsidRPr="00492CB3">
        <w:rPr>
          <w:rFonts w:asciiTheme="minorHAnsi" w:hAnsiTheme="minorHAnsi" w:cstheme="minorHAnsi"/>
          <w:b/>
          <w:bCs/>
          <w:lang w:val="en-GB"/>
        </w:rPr>
        <w:t>3</w:t>
      </w:r>
      <w:r w:rsidR="00F7187C" w:rsidRPr="00492CB3">
        <w:rPr>
          <w:rFonts w:asciiTheme="minorHAnsi" w:hAnsiTheme="minorHAnsi" w:cstheme="minorHAnsi"/>
          <w:b/>
          <w:bCs/>
          <w:lang w:val="en-GB"/>
        </w:rPr>
        <w:t xml:space="preserve">. </w:t>
      </w:r>
      <w:r w:rsidR="00FC6DB2" w:rsidRPr="00492CB3">
        <w:rPr>
          <w:rFonts w:asciiTheme="minorHAnsi" w:hAnsiTheme="minorHAnsi" w:cstheme="minorHAnsi"/>
          <w:b/>
          <w:bCs/>
          <w:lang w:val="en-GB"/>
        </w:rPr>
        <w:t xml:space="preserve">Interaction effects between treatment parameters and outcome, and </w:t>
      </w:r>
      <w:r w:rsidR="00E0634F">
        <w:rPr>
          <w:rFonts w:asciiTheme="minorHAnsi" w:hAnsiTheme="minorHAnsi" w:cstheme="minorHAnsi"/>
          <w:b/>
          <w:bCs/>
          <w:lang w:val="en-GB"/>
        </w:rPr>
        <w:t xml:space="preserve">changes in </w:t>
      </w:r>
      <w:r w:rsidR="00FC6DB2" w:rsidRPr="00492CB3">
        <w:rPr>
          <w:rFonts w:asciiTheme="minorHAnsi" w:hAnsiTheme="minorHAnsi" w:cstheme="minorHAnsi"/>
          <w:b/>
          <w:bCs/>
          <w:lang w:val="en-GB"/>
        </w:rPr>
        <w:t xml:space="preserve">biomarker </w:t>
      </w:r>
      <w:r w:rsidR="00E0634F">
        <w:rPr>
          <w:rFonts w:asciiTheme="minorHAnsi" w:hAnsiTheme="minorHAnsi" w:cstheme="minorHAnsi"/>
          <w:b/>
          <w:bCs/>
          <w:lang w:val="en-GB"/>
        </w:rPr>
        <w:t xml:space="preserve">concentrations </w:t>
      </w:r>
      <w:r w:rsidR="00FC6DB2" w:rsidRPr="00492CB3">
        <w:rPr>
          <w:rFonts w:asciiTheme="minorHAnsi" w:hAnsiTheme="minorHAnsi" w:cstheme="minorHAnsi"/>
          <w:b/>
          <w:bCs/>
          <w:lang w:val="en-GB"/>
        </w:rPr>
        <w:t>from T0 to T1</w:t>
      </w:r>
    </w:p>
    <w:p w14:paraId="3C758D90" w14:textId="77777777" w:rsidR="00FC6DB2" w:rsidRPr="00492CB3" w:rsidRDefault="00FC6DB2" w:rsidP="00BF7EE9">
      <w:pPr>
        <w:rPr>
          <w:rFonts w:asciiTheme="minorHAnsi" w:hAnsiTheme="minorHAnsi" w:cstheme="minorHAnsi"/>
          <w:b/>
          <w:bCs/>
          <w:lang w:val="en-GB"/>
        </w:rPr>
      </w:pPr>
    </w:p>
    <w:tbl>
      <w:tblPr>
        <w:tblW w:w="10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420"/>
        <w:gridCol w:w="1240"/>
        <w:gridCol w:w="1360"/>
        <w:gridCol w:w="1340"/>
        <w:gridCol w:w="1360"/>
        <w:gridCol w:w="1260"/>
      </w:tblGrid>
      <w:tr w:rsidR="00901BF8" w14:paraId="156AEE1A" w14:textId="77777777" w:rsidTr="00901BF8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D368" w14:textId="77777777" w:rsidR="00901BF8" w:rsidRPr="00CF769D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CF769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0AB5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FL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97FF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FAP</w:t>
            </w:r>
          </w:p>
        </w:tc>
      </w:tr>
      <w:tr w:rsidR="00901BF8" w14:paraId="15153714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477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6FBD6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1C15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.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A1537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CB2AD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6C92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.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C8B9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value</w:t>
            </w:r>
            <w:proofErr w:type="spellEnd"/>
          </w:p>
        </w:tc>
      </w:tr>
      <w:tr w:rsidR="00901BF8" w14:paraId="0A2773B1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B3E2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D918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6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2816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C0F1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60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9513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9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C43B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EC78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575</w:t>
            </w:r>
            <w:proofErr w:type="gramEnd"/>
          </w:p>
        </w:tc>
      </w:tr>
      <w:tr w:rsidR="00901BF8" w14:paraId="6C298591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F457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l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e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796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27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6A45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B5D4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469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5AEA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6EC3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13209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  <w:proofErr w:type="gramEnd"/>
          </w:p>
        </w:tc>
      </w:tr>
      <w:tr w:rsidR="00901BF8" w14:paraId="54B4C9AD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0716" w14:textId="77777777" w:rsidR="00901BF8" w:rsidRPr="00CF769D" w:rsidRDefault="00901B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Previous</w:t>
            </w:r>
            <w:proofErr w:type="spellEnd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history</w:t>
            </w:r>
            <w:proofErr w:type="spellEnd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EC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0C2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r w:rsidRPr="00CF769D">
              <w:rPr>
                <w:rFonts w:ascii="Arial" w:hAnsi="Arial" w:cs="Arial"/>
                <w:sz w:val="22"/>
                <w:szCs w:val="22"/>
              </w:rPr>
              <w:t>-</w:t>
            </w: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1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6467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35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9C0F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76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C0B9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30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2171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5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DAA6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559</w:t>
            </w:r>
            <w:proofErr w:type="gramEnd"/>
          </w:p>
        </w:tc>
      </w:tr>
      <w:tr w:rsidR="00901BF8" w14:paraId="280574A4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D49B" w14:textId="77777777" w:rsidR="00901BF8" w:rsidRPr="00CF769D" w:rsidRDefault="00901B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Unipolar</w:t>
            </w:r>
            <w:proofErr w:type="spellEnd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0139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79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A30D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49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FE2B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11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B864B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66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E0CE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69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3EE3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346</w:t>
            </w:r>
            <w:proofErr w:type="gramEnd"/>
          </w:p>
        </w:tc>
      </w:tr>
      <w:tr w:rsidR="00901BF8" w14:paraId="7A9E9B47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9D0" w14:textId="77777777" w:rsidR="00901BF8" w:rsidRPr="00CF769D" w:rsidRDefault="00901B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Seizure</w:t>
            </w:r>
            <w:proofErr w:type="spellEnd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ur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1049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02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6D66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01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DAB1" w14:textId="77777777" w:rsidR="00901BF8" w:rsidRPr="00CF769D" w:rsidRDefault="00901B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0.021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883F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0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D1D3" w14:textId="77777777" w:rsidR="00901BF8" w:rsidRPr="00CF769D" w:rsidRDefault="00901BF8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sz w:val="22"/>
                <w:szCs w:val="22"/>
              </w:rPr>
              <w:t>0.001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B45B9" w14:textId="77777777" w:rsidR="00901BF8" w:rsidRPr="00CF769D" w:rsidRDefault="00901B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gramStart"/>
            <w:r w:rsidRPr="00CF769D">
              <w:rPr>
                <w:rFonts w:ascii="Arial" w:hAnsi="Arial" w:cs="Arial"/>
                <w:b/>
                <w:bCs/>
                <w:sz w:val="22"/>
                <w:szCs w:val="22"/>
              </w:rPr>
              <w:t>0.002</w:t>
            </w:r>
            <w:proofErr w:type="gramEnd"/>
          </w:p>
        </w:tc>
      </w:tr>
      <w:tr w:rsidR="00901BF8" w14:paraId="3E5219FC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E12A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ectric charg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D129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07FB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0C37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490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6056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B297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0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FB2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436</w:t>
            </w:r>
            <w:proofErr w:type="gramEnd"/>
          </w:p>
        </w:tc>
      </w:tr>
      <w:tr w:rsidR="00901BF8" w14:paraId="6C746E52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9F34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DRS-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pons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72B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CFB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38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9B5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3BD8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8704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53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821E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321</w:t>
            </w:r>
            <w:proofErr w:type="gramEnd"/>
          </w:p>
        </w:tc>
      </w:tr>
      <w:tr w:rsidR="00901BF8" w14:paraId="2583438B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2D2F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ADRS-S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missi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4568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7EC0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48AA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821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9573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11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21A3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5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4148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825</w:t>
            </w:r>
            <w:proofErr w:type="gramEnd"/>
          </w:p>
        </w:tc>
      </w:tr>
      <w:tr w:rsidR="00901BF8" w14:paraId="7A6B51EB" w14:textId="77777777" w:rsidTr="00901BF8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03EA" w14:textId="77777777" w:rsidR="00901BF8" w:rsidRDefault="00901BF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SE-M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E85F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5F7A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17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926D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203</w:t>
            </w:r>
            <w:proofErr w:type="gram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147E7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15</w:t>
            </w:r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1666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23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2AB6" w14:textId="77777777" w:rsidR="00901BF8" w:rsidRDefault="00901BF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  <w:proofErr w:type="gramEnd"/>
          </w:p>
        </w:tc>
      </w:tr>
    </w:tbl>
    <w:p w14:paraId="2ACD0536" w14:textId="164DA756" w:rsidR="00E22E52" w:rsidRPr="00492CB3" w:rsidRDefault="00E22E52" w:rsidP="001B5602">
      <w:pPr>
        <w:rPr>
          <w:rFonts w:asciiTheme="minorHAnsi" w:hAnsiTheme="minorHAnsi" w:cstheme="minorHAnsi"/>
          <w:color w:val="000000"/>
          <w:sz w:val="20"/>
          <w:szCs w:val="20"/>
          <w:lang w:val="en-GB"/>
        </w:rPr>
      </w:pPr>
    </w:p>
    <w:p w14:paraId="285004A1" w14:textId="18A12C11" w:rsidR="00626EF1" w:rsidRPr="00492CB3" w:rsidRDefault="00A71D3E" w:rsidP="00626EF1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sz w:val="20"/>
          <w:szCs w:val="20"/>
          <w:lang w:val="en-US"/>
        </w:rPr>
        <w:t xml:space="preserve">Estimates are from generalized least squares models of the interaction effects between each variable and time point (T1 [within 30 minutes after ECT </w:t>
      </w:r>
      <w:r w:rsidR="0000218C">
        <w:rPr>
          <w:rFonts w:asciiTheme="minorHAnsi" w:hAnsiTheme="minorHAnsi" w:cstheme="minorHAnsi"/>
          <w:sz w:val="20"/>
          <w:szCs w:val="20"/>
          <w:lang w:val="en-US"/>
        </w:rPr>
        <w:t xml:space="preserve">session </w:t>
      </w:r>
      <w:r w:rsidRPr="00492CB3">
        <w:rPr>
          <w:rFonts w:asciiTheme="minorHAnsi" w:hAnsiTheme="minorHAnsi" w:cstheme="minorHAnsi"/>
          <w:sz w:val="20"/>
          <w:szCs w:val="20"/>
          <w:lang w:val="en-US"/>
        </w:rPr>
        <w:t xml:space="preserve">no. 1], vs. T0 [immediately before ECT </w:t>
      </w:r>
      <w:r w:rsidR="0000218C">
        <w:rPr>
          <w:rFonts w:asciiTheme="minorHAnsi" w:hAnsiTheme="minorHAnsi" w:cstheme="minorHAnsi"/>
          <w:sz w:val="20"/>
          <w:szCs w:val="20"/>
          <w:lang w:val="en-US"/>
        </w:rPr>
        <w:t xml:space="preserve">session </w:t>
      </w:r>
      <w:r w:rsidRPr="00492CB3">
        <w:rPr>
          <w:rFonts w:asciiTheme="minorHAnsi" w:hAnsiTheme="minorHAnsi" w:cstheme="minorHAnsi"/>
          <w:sz w:val="20"/>
          <w:szCs w:val="20"/>
          <w:lang w:val="en-US"/>
        </w:rPr>
        <w:t xml:space="preserve">no. 1]). </w:t>
      </w:r>
      <w:proofErr w:type="spellStart"/>
      <w:r w:rsidRPr="00492CB3">
        <w:rPr>
          <w:rFonts w:asciiTheme="minorHAnsi" w:hAnsiTheme="minorHAnsi" w:cstheme="minorHAnsi"/>
          <w:sz w:val="20"/>
          <w:szCs w:val="20"/>
          <w:lang w:val="en-US"/>
        </w:rPr>
        <w:t>s.e.</w:t>
      </w:r>
      <w:proofErr w:type="spellEnd"/>
      <w:r w:rsidRPr="00492CB3">
        <w:rPr>
          <w:rFonts w:asciiTheme="minorHAnsi" w:hAnsiTheme="minorHAnsi" w:cstheme="minorHAnsi"/>
          <w:sz w:val="20"/>
          <w:szCs w:val="20"/>
          <w:lang w:val="en-US"/>
        </w:rPr>
        <w:t>: standard error. P-</w:t>
      </w:r>
      <w:proofErr w:type="gramStart"/>
      <w:r w:rsidRPr="00492CB3">
        <w:rPr>
          <w:rFonts w:asciiTheme="minorHAnsi" w:hAnsiTheme="minorHAnsi" w:cstheme="minorHAnsi"/>
          <w:sz w:val="20"/>
          <w:szCs w:val="20"/>
          <w:lang w:val="en-US"/>
        </w:rPr>
        <w:t>value:</w:t>
      </w:r>
      <w:proofErr w:type="gramEnd"/>
      <w:r w:rsidRPr="00492CB3">
        <w:rPr>
          <w:rFonts w:asciiTheme="minorHAnsi" w:hAnsiTheme="minorHAnsi" w:cstheme="minorHAnsi"/>
          <w:sz w:val="20"/>
          <w:szCs w:val="20"/>
          <w:lang w:val="en-US"/>
        </w:rPr>
        <w:t xml:space="preserve"> indicates significant interaction term.</w:t>
      </w:r>
      <w:r w:rsidR="00626EF1">
        <w:rPr>
          <w:rFonts w:asciiTheme="minorHAnsi" w:hAnsiTheme="minorHAnsi" w:cstheme="minorHAnsi"/>
          <w:sz w:val="20"/>
          <w:szCs w:val="20"/>
          <w:lang w:val="en-US"/>
        </w:rPr>
        <w:t xml:space="preserve">  Abbreviations: </w:t>
      </w:r>
      <w:r w:rsidR="00E249BF">
        <w:rPr>
          <w:rFonts w:asciiTheme="minorHAnsi" w:hAnsiTheme="minorHAnsi" w:cstheme="minorHAnsi"/>
          <w:sz w:val="20"/>
          <w:szCs w:val="20"/>
          <w:lang w:val="en-US"/>
        </w:rPr>
        <w:t>MDE: Major depressive episode;</w:t>
      </w:r>
      <w:r w:rsidR="00720979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r w:rsidR="00626EF1" w:rsidRPr="00492CB3">
        <w:rPr>
          <w:rFonts w:asciiTheme="minorHAnsi" w:hAnsiTheme="minorHAnsi" w:cstheme="minorHAnsi"/>
          <w:sz w:val="20"/>
          <w:szCs w:val="20"/>
          <w:lang w:val="en-GB"/>
        </w:rPr>
        <w:t>MADRS-S: Self-rated Montgomery-</w:t>
      </w:r>
      <w:proofErr w:type="spellStart"/>
      <w:r w:rsidR="00626EF1" w:rsidRPr="00492CB3">
        <w:rPr>
          <w:rFonts w:asciiTheme="minorHAnsi" w:hAnsiTheme="minorHAnsi" w:cstheme="minorHAnsi"/>
          <w:sz w:val="20"/>
          <w:szCs w:val="20"/>
          <w:lang w:val="en-GB"/>
        </w:rPr>
        <w:t>Åsberg</w:t>
      </w:r>
      <w:proofErr w:type="spellEnd"/>
      <w:r w:rsidR="00626EF1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 Depression Rating Scale; GSE-My: Global Self-evaluation</w:t>
      </w:r>
      <w:r w:rsidR="00626EF1">
        <w:rPr>
          <w:rFonts w:asciiTheme="minorHAnsi" w:hAnsiTheme="minorHAnsi" w:cstheme="minorHAnsi"/>
          <w:sz w:val="20"/>
          <w:szCs w:val="20"/>
          <w:lang w:val="en-GB"/>
        </w:rPr>
        <w:t xml:space="preserve"> Memory</w:t>
      </w:r>
      <w:r w:rsidR="00626EF1" w:rsidRPr="00492CB3">
        <w:rPr>
          <w:rFonts w:asciiTheme="minorHAnsi" w:hAnsiTheme="minorHAnsi" w:cstheme="minorHAnsi"/>
          <w:sz w:val="20"/>
          <w:szCs w:val="20"/>
          <w:lang w:val="en-GB"/>
        </w:rPr>
        <w:t>.</w:t>
      </w:r>
    </w:p>
    <w:p w14:paraId="7D9C993B" w14:textId="20CE4C2A" w:rsidR="00E10EBE" w:rsidRPr="00626EF1" w:rsidRDefault="00E10EBE" w:rsidP="001B5602">
      <w:pPr>
        <w:rPr>
          <w:rFonts w:asciiTheme="minorHAnsi" w:hAnsiTheme="minorHAnsi" w:cstheme="minorHAnsi"/>
          <w:sz w:val="20"/>
          <w:szCs w:val="20"/>
          <w:lang w:val="en-GB"/>
        </w:rPr>
        <w:sectPr w:rsidR="00E10EBE" w:rsidRPr="00626EF1" w:rsidSect="00E10EBE">
          <w:headerReference w:type="default" r:id="rId10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142E572" w14:textId="5EABFDD3" w:rsidR="008B73BC" w:rsidRPr="00492CB3" w:rsidRDefault="0037618F" w:rsidP="008B73BC">
      <w:pPr>
        <w:rPr>
          <w:rFonts w:asciiTheme="minorHAnsi" w:hAnsiTheme="minorHAnsi" w:cstheme="minorHAnsi"/>
          <w:b/>
          <w:bCs/>
          <w:noProof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F</w:t>
      </w:r>
      <w:r w:rsidR="008B73BC" w:rsidRPr="00492CB3">
        <w:rPr>
          <w:rFonts w:asciiTheme="minorHAnsi" w:hAnsiTheme="minorHAnsi" w:cstheme="minorHAnsi"/>
          <w:b/>
          <w:bCs/>
          <w:lang w:val="en-GB"/>
        </w:rPr>
        <w:t xml:space="preserve">igure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720979">
        <w:rPr>
          <w:rFonts w:asciiTheme="minorHAnsi" w:hAnsiTheme="minorHAnsi" w:cstheme="minorHAnsi"/>
          <w:b/>
          <w:bCs/>
          <w:lang w:val="en-GB"/>
        </w:rPr>
        <w:t>2</w:t>
      </w:r>
      <w:r w:rsidR="008B73BC" w:rsidRPr="007E54B4">
        <w:rPr>
          <w:rFonts w:asciiTheme="minorHAnsi" w:hAnsiTheme="minorHAnsi" w:cstheme="minorHAnsi"/>
          <w:b/>
          <w:bCs/>
          <w:lang w:val="en-GB"/>
        </w:rPr>
        <w:t>. Individual trajectories of serum biomarker concentration during ECT</w:t>
      </w:r>
    </w:p>
    <w:p w14:paraId="1A5306A6" w14:textId="1539227D" w:rsidR="00C77F8C" w:rsidRPr="00492CB3" w:rsidRDefault="00BE5A68" w:rsidP="008B73BC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noProof/>
          <w:lang w:val="en-GB"/>
        </w:rPr>
        <w:drawing>
          <wp:inline distT="0" distB="0" distL="0" distR="0" wp14:anchorId="4BECCA76" wp14:editId="42894FC5">
            <wp:extent cx="9777730" cy="5474970"/>
            <wp:effectExtent l="0" t="0" r="0" b="0"/>
            <wp:docPr id="5" name="Bildobjekt 5" descr="En bild som visar text, diagram, kart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text, diagram, karta&#10;&#10;Automatiskt genererad beskrivni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547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5C981" w14:textId="5DD62DE9" w:rsidR="00AC7F17" w:rsidRPr="00492CB3" w:rsidRDefault="003A560C" w:rsidP="008B73BC">
      <w:pPr>
        <w:rPr>
          <w:rFonts w:asciiTheme="minorHAnsi" w:hAnsiTheme="minorHAnsi" w:cstheme="minorHAnsi"/>
          <w:b/>
          <w:bCs/>
          <w:sz w:val="20"/>
          <w:szCs w:val="20"/>
          <w:lang w:val="en-GB"/>
        </w:rPr>
      </w:pPr>
      <w:r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The figure shows individual trajectories </w:t>
      </w:r>
      <w:r w:rsidR="00433DAB" w:rsidRPr="00492CB3">
        <w:rPr>
          <w:rFonts w:asciiTheme="minorHAnsi" w:hAnsiTheme="minorHAnsi" w:cstheme="minorHAnsi"/>
          <w:sz w:val="20"/>
          <w:szCs w:val="20"/>
          <w:lang w:val="en-GB"/>
        </w:rPr>
        <w:t>of serum biomarker concentrations</w:t>
      </w:r>
      <w:r w:rsidR="005C4ACE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  <w:r w:rsidR="00A251E1">
        <w:rPr>
          <w:rFonts w:asciiTheme="minorHAnsi" w:hAnsiTheme="minorHAnsi" w:cstheme="minorHAnsi"/>
          <w:sz w:val="20"/>
          <w:szCs w:val="20"/>
          <w:lang w:val="en-GB"/>
        </w:rPr>
        <w:t>Each line represents one participant</w:t>
      </w:r>
      <w:r w:rsidR="00172E23">
        <w:rPr>
          <w:rFonts w:asciiTheme="minorHAnsi" w:hAnsiTheme="minorHAnsi" w:cstheme="minorHAnsi"/>
          <w:sz w:val="20"/>
          <w:szCs w:val="20"/>
          <w:lang w:val="en-GB"/>
        </w:rPr>
        <w:t>.</w:t>
      </w:r>
      <w:r w:rsidR="00894E60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 w:rsidR="009F1FD4">
        <w:rPr>
          <w:rFonts w:asciiTheme="minorHAnsi" w:hAnsiTheme="minorHAnsi" w:cstheme="minorHAnsi"/>
          <w:sz w:val="20"/>
          <w:szCs w:val="20"/>
          <w:lang w:val="en-GB"/>
        </w:rPr>
        <w:t xml:space="preserve">The scale is logarithmic. </w:t>
      </w:r>
      <w:r w:rsidR="005C4ACE" w:rsidRPr="00492CB3">
        <w:rPr>
          <w:rFonts w:asciiTheme="minorHAnsi" w:hAnsiTheme="minorHAnsi" w:cstheme="minorHAnsi"/>
          <w:sz w:val="20"/>
          <w:szCs w:val="20"/>
          <w:lang w:val="en-GB"/>
        </w:rPr>
        <w:t>T0: sample from immediately before first ECT. T1: sample from immediately after first ECT. T2: sample from immediately before sixth ECT.</w:t>
      </w:r>
    </w:p>
    <w:p w14:paraId="1E84619F" w14:textId="77777777" w:rsidR="008B73BC" w:rsidRPr="00492CB3" w:rsidRDefault="008B73BC" w:rsidP="001B5602">
      <w:pPr>
        <w:rPr>
          <w:rFonts w:asciiTheme="minorHAnsi" w:hAnsiTheme="minorHAnsi" w:cstheme="minorHAnsi"/>
          <w:b/>
          <w:bCs/>
          <w:lang w:val="en-GB"/>
        </w:rPr>
        <w:sectPr w:rsidR="008B73BC" w:rsidRPr="00492CB3" w:rsidSect="002D22F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D4412D" w14:textId="28D54ED3" w:rsidR="001B5602" w:rsidRPr="00492CB3" w:rsidRDefault="0037618F" w:rsidP="001B5602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lastRenderedPageBreak/>
        <w:t>Figure</w:t>
      </w:r>
      <w:r w:rsidR="00AE7B58" w:rsidRPr="00492CB3">
        <w:rPr>
          <w:rFonts w:asciiTheme="minorHAnsi" w:hAnsiTheme="minorHAnsi" w:cstheme="minorHAnsi"/>
          <w:b/>
          <w:bCs/>
          <w:lang w:val="en-GB"/>
        </w:rPr>
        <w:t xml:space="preserve"> </w:t>
      </w:r>
      <w:r>
        <w:rPr>
          <w:rFonts w:asciiTheme="minorHAnsi" w:hAnsiTheme="minorHAnsi" w:cstheme="minorHAnsi"/>
          <w:b/>
          <w:bCs/>
          <w:lang w:val="en-GB"/>
        </w:rPr>
        <w:t>S</w:t>
      </w:r>
      <w:r w:rsidR="00720979">
        <w:rPr>
          <w:rFonts w:asciiTheme="minorHAnsi" w:hAnsiTheme="minorHAnsi" w:cstheme="minorHAnsi"/>
          <w:b/>
          <w:bCs/>
          <w:lang w:val="en-GB"/>
        </w:rPr>
        <w:t>3</w:t>
      </w:r>
      <w:r w:rsidR="00AE7B58" w:rsidRPr="00492CB3">
        <w:rPr>
          <w:rFonts w:asciiTheme="minorHAnsi" w:hAnsiTheme="minorHAnsi" w:cstheme="minorHAnsi"/>
          <w:b/>
          <w:bCs/>
          <w:lang w:val="en-GB"/>
        </w:rPr>
        <w:t xml:space="preserve">. </w:t>
      </w:r>
      <w:r w:rsidR="00454B9C" w:rsidRPr="00492CB3">
        <w:rPr>
          <w:rFonts w:asciiTheme="minorHAnsi" w:hAnsiTheme="minorHAnsi" w:cstheme="minorHAnsi"/>
          <w:b/>
          <w:bCs/>
          <w:lang w:val="en-GB"/>
        </w:rPr>
        <w:t>Serum tau concentrations according to sample time point after exclusion of extreme outlier at T2</w:t>
      </w:r>
    </w:p>
    <w:p w14:paraId="60C73915" w14:textId="77777777" w:rsidR="005C4ACE" w:rsidRPr="00492CB3" w:rsidRDefault="005C4ACE" w:rsidP="001B5602">
      <w:pPr>
        <w:rPr>
          <w:rFonts w:asciiTheme="minorHAnsi" w:hAnsiTheme="minorHAnsi" w:cstheme="minorHAnsi"/>
          <w:b/>
          <w:bCs/>
          <w:lang w:val="en-GB"/>
        </w:rPr>
      </w:pPr>
    </w:p>
    <w:p w14:paraId="65C9FCB6" w14:textId="006512CA" w:rsidR="00AE7B58" w:rsidRPr="00492CB3" w:rsidRDefault="00795351" w:rsidP="001B5602">
      <w:pPr>
        <w:rPr>
          <w:rFonts w:asciiTheme="minorHAnsi" w:hAnsiTheme="minorHAnsi" w:cstheme="minorHAnsi"/>
          <w:b/>
          <w:bCs/>
          <w:lang w:val="en-GB"/>
        </w:rPr>
      </w:pPr>
      <w:r>
        <w:rPr>
          <w:rFonts w:asciiTheme="minorHAnsi" w:hAnsiTheme="minorHAnsi" w:cstheme="minorHAnsi"/>
          <w:b/>
          <w:bCs/>
          <w:noProof/>
          <w:lang w:val="en-GB"/>
        </w:rPr>
        <w:drawing>
          <wp:inline distT="0" distB="0" distL="0" distR="0" wp14:anchorId="408E870E" wp14:editId="04F1B95A">
            <wp:extent cx="7800975" cy="5200482"/>
            <wp:effectExtent l="0" t="0" r="0" b="635"/>
            <wp:docPr id="4" name="Bildobjekt 4" descr="En bild som visar text, diagram, Graf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En bild som visar text, diagram, Graf, linje&#10;&#10;Automatiskt genererad beskrivn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27386" cy="5218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9EA1F" w14:textId="6F2AEA8E" w:rsidR="00AE7B58" w:rsidRPr="00492CB3" w:rsidRDefault="00AE7B58" w:rsidP="001B5602">
      <w:pPr>
        <w:rPr>
          <w:rFonts w:asciiTheme="minorHAnsi" w:hAnsiTheme="minorHAnsi" w:cstheme="minorHAnsi"/>
          <w:b/>
          <w:bCs/>
          <w:lang w:val="en-GB"/>
        </w:rPr>
      </w:pPr>
    </w:p>
    <w:p w14:paraId="47F8608D" w14:textId="5BC19805" w:rsidR="00183BCA" w:rsidRPr="00492CB3" w:rsidRDefault="00D007B8" w:rsidP="008B73BC">
      <w:pPr>
        <w:rPr>
          <w:rFonts w:asciiTheme="minorHAnsi" w:hAnsiTheme="minorHAnsi" w:cstheme="minorHAnsi"/>
          <w:b/>
          <w:bCs/>
          <w:lang w:val="en-GB"/>
        </w:rPr>
      </w:pPr>
      <w:r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The figure shows </w:t>
      </w:r>
      <w:r w:rsidR="006C6301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the distribution of </w:t>
      </w:r>
      <w:r w:rsidR="00454B9C" w:rsidRPr="00492CB3">
        <w:rPr>
          <w:rFonts w:asciiTheme="minorHAnsi" w:hAnsiTheme="minorHAnsi" w:cstheme="minorHAnsi"/>
          <w:sz w:val="20"/>
          <w:szCs w:val="20"/>
          <w:lang w:val="en-GB"/>
        </w:rPr>
        <w:t>tau values after exclusion of an extreme outlier at T2</w:t>
      </w:r>
      <w:r w:rsidR="008401B3" w:rsidRPr="00492CB3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  <w:r w:rsidR="00AC7F17" w:rsidRPr="00492CB3">
        <w:rPr>
          <w:rFonts w:asciiTheme="minorHAnsi" w:hAnsiTheme="minorHAnsi" w:cstheme="minorHAnsi"/>
          <w:sz w:val="20"/>
          <w:szCs w:val="20"/>
          <w:lang w:val="en-GB"/>
        </w:rPr>
        <w:t>The black dots represent median concentrations and vertical black lines represent the interquartile range (IQR). The scale is logarithmic. P-values are from generalized least squares regression (T0 vs. T1, T0 vs. T2). Abbreviations: T0: sample from immediately before first ECT. T1: sample from immediately after first ECT. T2: sample from immediately before sixth ECT</w:t>
      </w:r>
      <w:r w:rsidR="00323CA6" w:rsidRPr="00492CB3">
        <w:rPr>
          <w:rFonts w:asciiTheme="minorHAnsi" w:hAnsiTheme="minorHAnsi" w:cstheme="minorHAnsi"/>
          <w:sz w:val="20"/>
          <w:szCs w:val="20"/>
          <w:lang w:val="en-GB"/>
        </w:rPr>
        <w:t>.</w:t>
      </w:r>
    </w:p>
    <w:sectPr w:rsidR="00183BCA" w:rsidRPr="00492CB3" w:rsidSect="002D22F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8E1C5" w14:textId="77777777" w:rsidR="003C75AE" w:rsidRDefault="003C75AE" w:rsidP="00F7187C">
      <w:r>
        <w:separator/>
      </w:r>
    </w:p>
  </w:endnote>
  <w:endnote w:type="continuationSeparator" w:id="0">
    <w:p w14:paraId="7C4F85E3" w14:textId="77777777" w:rsidR="003C75AE" w:rsidRDefault="003C75AE" w:rsidP="00F71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0078101"/>
      <w:docPartObj>
        <w:docPartGallery w:val="Page Numbers (Bottom of Page)"/>
        <w:docPartUnique/>
      </w:docPartObj>
    </w:sdtPr>
    <w:sdtContent>
      <w:p w14:paraId="1DDCBE42" w14:textId="7C175CFF" w:rsidR="00F80361" w:rsidRDefault="00F8036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BEFBD23" w14:textId="77777777" w:rsidR="00FF6B2F" w:rsidRDefault="00FF6B2F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FE983" w14:textId="77777777" w:rsidR="003C75AE" w:rsidRDefault="003C75AE" w:rsidP="00F7187C">
      <w:r>
        <w:separator/>
      </w:r>
    </w:p>
  </w:footnote>
  <w:footnote w:type="continuationSeparator" w:id="0">
    <w:p w14:paraId="68DE60B3" w14:textId="77777777" w:rsidR="003C75AE" w:rsidRDefault="003C75AE" w:rsidP="00F718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5B4B6" w14:textId="54A5F342" w:rsidR="002008E3" w:rsidRPr="002008E3" w:rsidRDefault="002008E3">
    <w:pPr>
      <w:pStyle w:val="Sidhuvud"/>
      <w:rPr>
        <w:lang w:val="en-GB"/>
      </w:rPr>
    </w:pPr>
    <w:r>
      <w:rPr>
        <w:lang w:val="en-GB"/>
      </w:rPr>
      <w:t xml:space="preserve">Sigström et al. – Supplementary </w:t>
    </w:r>
    <w:r w:rsidR="003B0E63">
      <w:rPr>
        <w:lang w:val="en-GB"/>
      </w:rPr>
      <w:t>dat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9A850D" w14:textId="5F8DA6EA" w:rsidR="00F7187C" w:rsidRPr="00F7187C" w:rsidRDefault="00F7187C">
    <w:pPr>
      <w:pStyle w:val="Sidhuvud"/>
      <w:rPr>
        <w:lang w:val="en-GB"/>
      </w:rPr>
    </w:pPr>
    <w:r>
      <w:rPr>
        <w:lang w:val="en-GB"/>
      </w:rPr>
      <w:t>Sigström et al. –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87C"/>
    <w:rsid w:val="0000151E"/>
    <w:rsid w:val="0000218C"/>
    <w:rsid w:val="00005EC5"/>
    <w:rsid w:val="00007A9B"/>
    <w:rsid w:val="000236E7"/>
    <w:rsid w:val="00057C0C"/>
    <w:rsid w:val="00061748"/>
    <w:rsid w:val="00087F9F"/>
    <w:rsid w:val="00091438"/>
    <w:rsid w:val="000D23CC"/>
    <w:rsid w:val="000E4355"/>
    <w:rsid w:val="000F2838"/>
    <w:rsid w:val="000F6D1A"/>
    <w:rsid w:val="001152B9"/>
    <w:rsid w:val="00132A6B"/>
    <w:rsid w:val="00141F05"/>
    <w:rsid w:val="0015331B"/>
    <w:rsid w:val="0016061D"/>
    <w:rsid w:val="00172E23"/>
    <w:rsid w:val="00173182"/>
    <w:rsid w:val="00175587"/>
    <w:rsid w:val="00177BF3"/>
    <w:rsid w:val="00182420"/>
    <w:rsid w:val="00183BCA"/>
    <w:rsid w:val="0019389D"/>
    <w:rsid w:val="001A6A47"/>
    <w:rsid w:val="001B442F"/>
    <w:rsid w:val="001B5602"/>
    <w:rsid w:val="001B7003"/>
    <w:rsid w:val="001E3885"/>
    <w:rsid w:val="001F044D"/>
    <w:rsid w:val="002008E3"/>
    <w:rsid w:val="00205E4E"/>
    <w:rsid w:val="0021551D"/>
    <w:rsid w:val="00234151"/>
    <w:rsid w:val="00234506"/>
    <w:rsid w:val="0023677E"/>
    <w:rsid w:val="00241896"/>
    <w:rsid w:val="0024541E"/>
    <w:rsid w:val="00292FBC"/>
    <w:rsid w:val="002B3D91"/>
    <w:rsid w:val="002C4CC6"/>
    <w:rsid w:val="002D22F8"/>
    <w:rsid w:val="002D3FFC"/>
    <w:rsid w:val="002E2C67"/>
    <w:rsid w:val="002E75EB"/>
    <w:rsid w:val="002F5513"/>
    <w:rsid w:val="003212B1"/>
    <w:rsid w:val="00323CA6"/>
    <w:rsid w:val="00324E8D"/>
    <w:rsid w:val="00351F17"/>
    <w:rsid w:val="0037618F"/>
    <w:rsid w:val="00387F2F"/>
    <w:rsid w:val="003A560C"/>
    <w:rsid w:val="003B0E63"/>
    <w:rsid w:val="003C581C"/>
    <w:rsid w:val="003C75AE"/>
    <w:rsid w:val="003D2D03"/>
    <w:rsid w:val="003F3C96"/>
    <w:rsid w:val="00417DBA"/>
    <w:rsid w:val="00433DAB"/>
    <w:rsid w:val="00447E79"/>
    <w:rsid w:val="0045393E"/>
    <w:rsid w:val="00454B9C"/>
    <w:rsid w:val="00457154"/>
    <w:rsid w:val="004573F6"/>
    <w:rsid w:val="00475DB5"/>
    <w:rsid w:val="00492CB3"/>
    <w:rsid w:val="004931BE"/>
    <w:rsid w:val="004B4ABC"/>
    <w:rsid w:val="004B7AAE"/>
    <w:rsid w:val="004B7E10"/>
    <w:rsid w:val="004C587C"/>
    <w:rsid w:val="00505159"/>
    <w:rsid w:val="005078F1"/>
    <w:rsid w:val="00515F68"/>
    <w:rsid w:val="005223FD"/>
    <w:rsid w:val="00522C29"/>
    <w:rsid w:val="00552A24"/>
    <w:rsid w:val="00561733"/>
    <w:rsid w:val="005624E2"/>
    <w:rsid w:val="005C4ACE"/>
    <w:rsid w:val="00607FA9"/>
    <w:rsid w:val="00620B8E"/>
    <w:rsid w:val="00623854"/>
    <w:rsid w:val="00626EF1"/>
    <w:rsid w:val="00632552"/>
    <w:rsid w:val="00632A21"/>
    <w:rsid w:val="006378B8"/>
    <w:rsid w:val="006466F7"/>
    <w:rsid w:val="00650F8D"/>
    <w:rsid w:val="00654592"/>
    <w:rsid w:val="00683F02"/>
    <w:rsid w:val="006A72A9"/>
    <w:rsid w:val="006B50C7"/>
    <w:rsid w:val="006B6D87"/>
    <w:rsid w:val="006C6301"/>
    <w:rsid w:val="006D0BB9"/>
    <w:rsid w:val="006E37DA"/>
    <w:rsid w:val="006F565C"/>
    <w:rsid w:val="006F7591"/>
    <w:rsid w:val="00720979"/>
    <w:rsid w:val="00723F11"/>
    <w:rsid w:val="007322E6"/>
    <w:rsid w:val="00736796"/>
    <w:rsid w:val="00747035"/>
    <w:rsid w:val="00795351"/>
    <w:rsid w:val="007B7D7A"/>
    <w:rsid w:val="007C32EE"/>
    <w:rsid w:val="007E54B4"/>
    <w:rsid w:val="007F7CC8"/>
    <w:rsid w:val="00834317"/>
    <w:rsid w:val="008401B3"/>
    <w:rsid w:val="00840726"/>
    <w:rsid w:val="00841B1F"/>
    <w:rsid w:val="00852BAA"/>
    <w:rsid w:val="00864B5F"/>
    <w:rsid w:val="00880527"/>
    <w:rsid w:val="0088669F"/>
    <w:rsid w:val="00894E60"/>
    <w:rsid w:val="008B73BC"/>
    <w:rsid w:val="008E22FA"/>
    <w:rsid w:val="008F6788"/>
    <w:rsid w:val="00901BF8"/>
    <w:rsid w:val="00930F2D"/>
    <w:rsid w:val="00935E4C"/>
    <w:rsid w:val="009373AA"/>
    <w:rsid w:val="00937853"/>
    <w:rsid w:val="00942504"/>
    <w:rsid w:val="00952D64"/>
    <w:rsid w:val="00971EF5"/>
    <w:rsid w:val="009A2284"/>
    <w:rsid w:val="009B6685"/>
    <w:rsid w:val="009C112C"/>
    <w:rsid w:val="009C512A"/>
    <w:rsid w:val="009C7F8B"/>
    <w:rsid w:val="009F1FD4"/>
    <w:rsid w:val="00A01808"/>
    <w:rsid w:val="00A251E1"/>
    <w:rsid w:val="00A374DB"/>
    <w:rsid w:val="00A4133C"/>
    <w:rsid w:val="00A509D6"/>
    <w:rsid w:val="00A556A0"/>
    <w:rsid w:val="00A71D3E"/>
    <w:rsid w:val="00A80696"/>
    <w:rsid w:val="00A873E9"/>
    <w:rsid w:val="00A95579"/>
    <w:rsid w:val="00AA658A"/>
    <w:rsid w:val="00AB70AD"/>
    <w:rsid w:val="00AC7F17"/>
    <w:rsid w:val="00AD154F"/>
    <w:rsid w:val="00AD6AAE"/>
    <w:rsid w:val="00AE7B58"/>
    <w:rsid w:val="00AF0606"/>
    <w:rsid w:val="00AF0FE8"/>
    <w:rsid w:val="00AF255D"/>
    <w:rsid w:val="00B15E05"/>
    <w:rsid w:val="00B34070"/>
    <w:rsid w:val="00B64C06"/>
    <w:rsid w:val="00B66356"/>
    <w:rsid w:val="00B922CC"/>
    <w:rsid w:val="00BB4883"/>
    <w:rsid w:val="00BC0B30"/>
    <w:rsid w:val="00BC622C"/>
    <w:rsid w:val="00BC66A9"/>
    <w:rsid w:val="00BD2BA2"/>
    <w:rsid w:val="00BE5A68"/>
    <w:rsid w:val="00BF7EE9"/>
    <w:rsid w:val="00C20AC2"/>
    <w:rsid w:val="00C321C5"/>
    <w:rsid w:val="00C3270C"/>
    <w:rsid w:val="00C42FFA"/>
    <w:rsid w:val="00C57780"/>
    <w:rsid w:val="00C61357"/>
    <w:rsid w:val="00C77F8C"/>
    <w:rsid w:val="00C81358"/>
    <w:rsid w:val="00C839B0"/>
    <w:rsid w:val="00C937E5"/>
    <w:rsid w:val="00C94C6B"/>
    <w:rsid w:val="00CA7E44"/>
    <w:rsid w:val="00CE2DD9"/>
    <w:rsid w:val="00CF0BBC"/>
    <w:rsid w:val="00CF5449"/>
    <w:rsid w:val="00CF5646"/>
    <w:rsid w:val="00CF7495"/>
    <w:rsid w:val="00CF769D"/>
    <w:rsid w:val="00D007B8"/>
    <w:rsid w:val="00D054AC"/>
    <w:rsid w:val="00D1408C"/>
    <w:rsid w:val="00D4414E"/>
    <w:rsid w:val="00D557EE"/>
    <w:rsid w:val="00D61C7C"/>
    <w:rsid w:val="00D6673D"/>
    <w:rsid w:val="00D77ED6"/>
    <w:rsid w:val="00D81C91"/>
    <w:rsid w:val="00D94469"/>
    <w:rsid w:val="00DA0192"/>
    <w:rsid w:val="00DE6DE6"/>
    <w:rsid w:val="00E0634F"/>
    <w:rsid w:val="00E06C8D"/>
    <w:rsid w:val="00E0794D"/>
    <w:rsid w:val="00E10EBE"/>
    <w:rsid w:val="00E22E52"/>
    <w:rsid w:val="00E249BF"/>
    <w:rsid w:val="00E31295"/>
    <w:rsid w:val="00E5296D"/>
    <w:rsid w:val="00E7080C"/>
    <w:rsid w:val="00E95AF5"/>
    <w:rsid w:val="00EC78AB"/>
    <w:rsid w:val="00EC7E92"/>
    <w:rsid w:val="00ED28FB"/>
    <w:rsid w:val="00F03FB5"/>
    <w:rsid w:val="00F12D2E"/>
    <w:rsid w:val="00F274EF"/>
    <w:rsid w:val="00F44F66"/>
    <w:rsid w:val="00F46F26"/>
    <w:rsid w:val="00F47FF1"/>
    <w:rsid w:val="00F531AE"/>
    <w:rsid w:val="00F559AC"/>
    <w:rsid w:val="00F6697F"/>
    <w:rsid w:val="00F7187C"/>
    <w:rsid w:val="00F80361"/>
    <w:rsid w:val="00F861F3"/>
    <w:rsid w:val="00F907A2"/>
    <w:rsid w:val="00F92B05"/>
    <w:rsid w:val="00F93B1B"/>
    <w:rsid w:val="00F94903"/>
    <w:rsid w:val="00FC0CEC"/>
    <w:rsid w:val="00FC2146"/>
    <w:rsid w:val="00FC2E62"/>
    <w:rsid w:val="00FC6DB2"/>
    <w:rsid w:val="00FD50DE"/>
    <w:rsid w:val="00FE468C"/>
    <w:rsid w:val="00FF6B2F"/>
    <w:rsid w:val="00FF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C63AD"/>
  <w15:chartTrackingRefBased/>
  <w15:docId w15:val="{3DA5DC21-0DD8-41CD-B934-67DCE581C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005EC5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05EC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05E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05EC5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05EC5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E74B5" w:themeColor="accent1" w:themeShade="BF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05EC5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05EC5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05EC5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  <w:sz w:val="22"/>
      <w:szCs w:val="22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05EC5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05EC5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05E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05EC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05EC5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05EC5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05EC5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05EC5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05EC5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05EC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005EC5"/>
    <w:rPr>
      <w:b/>
      <w:bCs/>
      <w:smallCaps/>
      <w:color w:val="44546A" w:themeColor="text2"/>
    </w:rPr>
  </w:style>
  <w:style w:type="paragraph" w:styleId="Rubrik">
    <w:name w:val="Title"/>
    <w:basedOn w:val="Normal"/>
    <w:next w:val="Normal"/>
    <w:link w:val="RubrikChar"/>
    <w:uiPriority w:val="10"/>
    <w:qFormat/>
    <w:rsid w:val="00005EC5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005EC5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05EC5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5B9BD5" w:themeColor="accent1"/>
      <w:sz w:val="28"/>
      <w:szCs w:val="28"/>
      <w:lang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05EC5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ark">
    <w:name w:val="Strong"/>
    <w:basedOn w:val="Standardstycketeckensnitt"/>
    <w:uiPriority w:val="22"/>
    <w:qFormat/>
    <w:rsid w:val="00005EC5"/>
    <w:rPr>
      <w:b/>
      <w:bCs/>
    </w:rPr>
  </w:style>
  <w:style w:type="character" w:styleId="Betoning">
    <w:name w:val="Emphasis"/>
    <w:basedOn w:val="Standardstycketeckensnitt"/>
    <w:uiPriority w:val="20"/>
    <w:qFormat/>
    <w:rsid w:val="00005EC5"/>
    <w:rPr>
      <w:i/>
      <w:iCs/>
    </w:rPr>
  </w:style>
  <w:style w:type="paragraph" w:styleId="Ingetavstnd">
    <w:name w:val="No Spacing"/>
    <w:uiPriority w:val="1"/>
    <w:qFormat/>
    <w:rsid w:val="00005EC5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005EC5"/>
    <w:pPr>
      <w:spacing w:before="120" w:after="120" w:line="259" w:lineRule="auto"/>
      <w:ind w:left="720"/>
    </w:pPr>
    <w:rPr>
      <w:rFonts w:asciiTheme="minorHAnsi" w:eastAsiaTheme="minorHAnsi" w:hAnsiTheme="minorHAnsi" w:cstheme="minorBidi"/>
      <w:color w:val="44546A" w:themeColor="text2"/>
      <w:lang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005EC5"/>
    <w:rPr>
      <w:color w:val="44546A" w:themeColor="text2"/>
      <w:sz w:val="24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05EC5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05EC5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005EC5"/>
    <w:rPr>
      <w:i/>
      <w:iCs/>
      <w:color w:val="595959" w:themeColor="text1" w:themeTint="A6"/>
    </w:rPr>
  </w:style>
  <w:style w:type="character" w:styleId="Starkbetoning">
    <w:name w:val="Intense Emphasis"/>
    <w:basedOn w:val="Standardstycketeckensnitt"/>
    <w:uiPriority w:val="21"/>
    <w:qFormat/>
    <w:rsid w:val="00005EC5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005EC5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arkreferens">
    <w:name w:val="Intense Reference"/>
    <w:basedOn w:val="Standardstycketeckensnitt"/>
    <w:uiPriority w:val="32"/>
    <w:qFormat/>
    <w:rsid w:val="00005EC5"/>
    <w:rPr>
      <w:b/>
      <w:bCs/>
      <w:smallCaps/>
      <w:color w:val="44546A" w:themeColor="text2"/>
      <w:u w:val="single"/>
    </w:rPr>
  </w:style>
  <w:style w:type="character" w:styleId="Bokenstitel">
    <w:name w:val="Book Title"/>
    <w:basedOn w:val="Standardstycketeckensnitt"/>
    <w:uiPriority w:val="33"/>
    <w:qFormat/>
    <w:rsid w:val="00005EC5"/>
    <w:rPr>
      <w:b/>
      <w:bCs/>
      <w:smallCaps/>
      <w:spacing w:val="10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005EC5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F7187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F7187C"/>
  </w:style>
  <w:style w:type="paragraph" w:styleId="Sidfot">
    <w:name w:val="footer"/>
    <w:basedOn w:val="Normal"/>
    <w:link w:val="SidfotChar"/>
    <w:uiPriority w:val="99"/>
    <w:unhideWhenUsed/>
    <w:rsid w:val="00F7187C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F7187C"/>
  </w:style>
  <w:style w:type="paragraph" w:styleId="Revision">
    <w:name w:val="Revision"/>
    <w:hidden/>
    <w:uiPriority w:val="99"/>
    <w:semiHidden/>
    <w:rsid w:val="005078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3C9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F3C9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F3C96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F3C9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F3C96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3B116-0875-4A9A-B453-2B1CE812E7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1</TotalTime>
  <Pages>7</Pages>
  <Words>932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gström</dc:creator>
  <cp:keywords/>
  <dc:description/>
  <cp:lastModifiedBy>Robert Sigström</cp:lastModifiedBy>
  <cp:revision>152</cp:revision>
  <cp:lastPrinted>2023-05-16T20:20:00Z</cp:lastPrinted>
  <dcterms:created xsi:type="dcterms:W3CDTF">2021-12-26T12:14:00Z</dcterms:created>
  <dcterms:modified xsi:type="dcterms:W3CDTF">2024-07-04T14:07:00Z</dcterms:modified>
</cp:coreProperties>
</file>